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CFD9" w14:textId="337CCE05" w:rsidR="00DB6D65" w:rsidRPr="00694918" w:rsidRDefault="00F103B1" w:rsidP="00DB6D65">
      <w:pPr>
        <w:spacing w:after="0" w:line="259" w:lineRule="auto"/>
        <w:ind w:left="1183" w:right="1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D5F9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6D65" w:rsidRPr="00694918">
        <w:rPr>
          <w:rFonts w:ascii="Times New Roman" w:hAnsi="Times New Roman" w:cs="Times New Roman"/>
          <w:sz w:val="24"/>
          <w:szCs w:val="24"/>
        </w:rPr>
        <w:t>Table: Parameters panel probit model with random effects, joint model:</w:t>
      </w:r>
    </w:p>
    <w:p w14:paraId="0C6B270B" w14:textId="7AD099B5" w:rsidR="00DB6D65" w:rsidRDefault="00DB6D65" w:rsidP="00D442FB">
      <w:pPr>
        <w:spacing w:after="0" w:line="259" w:lineRule="auto"/>
        <w:ind w:left="2273" w:right="121"/>
      </w:pPr>
      <w:r w:rsidRPr="00694918">
        <w:rPr>
          <w:rFonts w:ascii="Times New Roman" w:hAnsi="Times New Roman" w:cs="Times New Roman"/>
          <w:sz w:val="24"/>
          <w:szCs w:val="24"/>
        </w:rPr>
        <w:t>Parameters probit survival model</w:t>
      </w:r>
    </w:p>
    <w:tbl>
      <w:tblPr>
        <w:tblStyle w:val="TableGrid0"/>
        <w:tblW w:w="7403" w:type="dxa"/>
        <w:tblInd w:w="1117" w:type="dxa"/>
        <w:tblCellMar>
          <w:right w:w="27" w:type="dxa"/>
        </w:tblCellMar>
        <w:tblLook w:val="04A0" w:firstRow="1" w:lastRow="0" w:firstColumn="1" w:lastColumn="0" w:noHBand="0" w:noVBand="1"/>
      </w:tblPr>
      <w:tblGrid>
        <w:gridCol w:w="1914"/>
        <w:gridCol w:w="1109"/>
        <w:gridCol w:w="1358"/>
        <w:gridCol w:w="1026"/>
        <w:gridCol w:w="1023"/>
        <w:gridCol w:w="973"/>
      </w:tblGrid>
      <w:tr w:rsidR="00DB6D65" w:rsidRPr="00D442FB" w14:paraId="40E83ABD" w14:textId="77777777" w:rsidTr="00DB6D65">
        <w:trPr>
          <w:trHeight w:val="279"/>
        </w:trPr>
        <w:tc>
          <w:tcPr>
            <w:tcW w:w="3023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05C58992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063B5ED7" w14:textId="77777777" w:rsidR="00DB6D65" w:rsidRPr="00D442FB" w:rsidRDefault="00DB6D65" w:rsidP="004E6D01">
            <w:pPr>
              <w:spacing w:line="259" w:lineRule="auto"/>
              <w:ind w:left="124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102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EB20572" w14:textId="77777777" w:rsidR="00DB6D65" w:rsidRPr="00D442FB" w:rsidRDefault="00DB6D65" w:rsidP="004E6D01">
            <w:pPr>
              <w:spacing w:line="259" w:lineRule="auto"/>
              <w:ind w:left="67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102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E87A7BF" w14:textId="77777777" w:rsidR="00DB6D65" w:rsidRPr="00D442FB" w:rsidRDefault="00DB6D65" w:rsidP="004E6D01">
            <w:pPr>
              <w:spacing w:line="259" w:lineRule="auto"/>
              <w:ind w:left="99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9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53B5993" w14:textId="77777777" w:rsidR="00DB6D65" w:rsidRPr="00D442FB" w:rsidRDefault="00DB6D65" w:rsidP="004E6D01">
            <w:pPr>
              <w:spacing w:line="259" w:lineRule="auto"/>
              <w:ind w:right="32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Total</w:t>
            </w:r>
          </w:p>
        </w:tc>
      </w:tr>
      <w:tr w:rsidR="00DB6D65" w:rsidRPr="00D442FB" w14:paraId="1DA5BD92" w14:textId="77777777" w:rsidTr="00DB6D65">
        <w:trPr>
          <w:trHeight w:val="275"/>
        </w:trPr>
        <w:tc>
          <w:tcPr>
            <w:tcW w:w="3023" w:type="dxa"/>
            <w:gridSpan w:val="2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</w:tcPr>
          <w:p w14:paraId="28223270" w14:textId="77777777" w:rsidR="00DB6D65" w:rsidRPr="00D442FB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Care in previous year</w:t>
            </w:r>
          </w:p>
        </w:tc>
        <w:tc>
          <w:tcPr>
            <w:tcW w:w="1358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</w:tcPr>
          <w:p w14:paraId="42F5BAFE" w14:textId="783C475E" w:rsidR="00DB6D65" w:rsidRPr="00D442FB" w:rsidRDefault="00DB6D65" w:rsidP="004E6D01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="00624532">
              <w:rPr>
                <w:rFonts w:ascii="Times New Roman" w:hAnsi="Times New Roman" w:cs="Times New Roman"/>
                <w:i/>
              </w:rPr>
              <w:t>684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81386FA" w14:textId="7CFCE31F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 0.6</w:t>
            </w:r>
            <w:r w:rsidR="00624532">
              <w:rPr>
                <w:rFonts w:ascii="Times New Roman" w:hAnsi="Times New Roman" w:cs="Times New Roman"/>
              </w:rPr>
              <w:t>57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02E0374" w14:textId="69FFD054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6</w:t>
            </w:r>
            <w:r w:rsidR="00624532">
              <w:rPr>
                <w:rFonts w:ascii="Times New Roman" w:hAnsi="Times New Roman" w:cs="Times New Roman"/>
              </w:rPr>
              <w:t>83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04762CB" w14:textId="2D7DD4A8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7</w:t>
            </w:r>
            <w:r w:rsidR="00624532">
              <w:rPr>
                <w:rFonts w:ascii="Times New Roman" w:hAnsi="Times New Roman" w:cs="Times New Roman"/>
              </w:rPr>
              <w:t>05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442FB" w14:paraId="442307B7" w14:textId="77777777" w:rsidTr="00DB6D65">
        <w:trPr>
          <w:trHeight w:val="271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A6649E0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12D0D49" w14:textId="77777777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3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8638D8C" w14:textId="3EA9FB54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2</w:t>
            </w:r>
            <w:r w:rsidR="00624532">
              <w:rPr>
                <w:rFonts w:ascii="Times New Roman" w:hAnsi="Times New Roman" w:cs="Times New Roman"/>
              </w:rPr>
              <w:t>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3A2082" w14:textId="02341FC9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7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6FDDD64" w14:textId="66BEB858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1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2AC00A0B" w14:textId="77777777" w:rsidTr="00DB6D65">
        <w:trPr>
          <w:trHeight w:val="295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5BBB649" w14:textId="77777777" w:rsidR="00DB6D65" w:rsidRPr="00D442FB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Overweight (BMI&gt;25)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D4CEBA8" w14:textId="57DD637F" w:rsidR="00DB6D65" w:rsidRPr="00D442FB" w:rsidRDefault="00DB6D65" w:rsidP="004E6D01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9</w:t>
            </w:r>
            <w:r w:rsidR="00624532">
              <w:rPr>
                <w:rFonts w:ascii="Times New Roman" w:hAnsi="Times New Roman" w:cs="Times New Roman"/>
              </w:rPr>
              <w:t>8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AF95D68" w14:textId="347F3C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 0.</w:t>
            </w:r>
            <w:r w:rsidR="00624532">
              <w:rPr>
                <w:rFonts w:ascii="Times New Roman" w:hAnsi="Times New Roman" w:cs="Times New Roman"/>
              </w:rPr>
              <w:t>102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811C4C" w14:textId="2948163B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9</w:t>
            </w:r>
            <w:r w:rsidR="00624532">
              <w:rPr>
                <w:rFonts w:ascii="Times New Roman" w:hAnsi="Times New Roman" w:cs="Times New Roman"/>
              </w:rPr>
              <w:t>9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3276E51" w14:textId="16B803E5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9</w:t>
            </w:r>
            <w:r w:rsidR="00624532">
              <w:rPr>
                <w:rFonts w:ascii="Times New Roman" w:hAnsi="Times New Roman" w:cs="Times New Roman"/>
              </w:rPr>
              <w:t>5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442FB" w14:paraId="093138D8" w14:textId="77777777" w:rsidTr="00DB6D65">
        <w:trPr>
          <w:trHeight w:val="247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44E2210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47D8006" w14:textId="77777777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DA55992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6A0564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D5D8E83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</w:tr>
      <w:tr w:rsidR="00DB6D65" w:rsidRPr="00D442FB" w14:paraId="5668A86F" w14:textId="77777777" w:rsidTr="00DB6D65">
        <w:trPr>
          <w:trHeight w:val="295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5E76AF" w14:textId="1C0FDFF1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D442FB">
              <w:rPr>
                <w:rFonts w:ascii="Times New Roman" w:hAnsi="Times New Roman" w:cs="Times New Roman"/>
              </w:rPr>
              <w:t>oor general health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2FBE49B" w14:textId="7DF41688" w:rsidR="00DB6D65" w:rsidRPr="00D442FB" w:rsidRDefault="00DB6D65" w:rsidP="004E6D01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4</w:t>
            </w:r>
            <w:r w:rsidR="00624532">
              <w:rPr>
                <w:rFonts w:ascii="Times New Roman" w:hAnsi="Times New Roman" w:cs="Times New Roman"/>
              </w:rPr>
              <w:t>6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47DB74C" w14:textId="6C926808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 0.05</w:t>
            </w:r>
            <w:r w:rsidR="00624532">
              <w:rPr>
                <w:rFonts w:ascii="Times New Roman" w:hAnsi="Times New Roman" w:cs="Times New Roman"/>
              </w:rPr>
              <w:t>6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ED9FCD" w14:textId="3269EC64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5</w:t>
            </w:r>
            <w:r w:rsidR="00624532">
              <w:rPr>
                <w:rFonts w:ascii="Times New Roman" w:hAnsi="Times New Roman" w:cs="Times New Roman"/>
              </w:rPr>
              <w:t>4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81846FF" w14:textId="4FAFFBEE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52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D442FB" w14:paraId="75F71B8F" w14:textId="77777777" w:rsidTr="00DB6D65">
        <w:trPr>
          <w:trHeight w:val="252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81297A6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506F4E" w14:textId="77777777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1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CADF6C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(0.01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5EA1524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1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039D6EC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0)</w:t>
            </w:r>
          </w:p>
        </w:tc>
      </w:tr>
      <w:tr w:rsidR="00DB6D65" w:rsidRPr="00D442FB" w14:paraId="6B5D5F17" w14:textId="77777777" w:rsidTr="00DB6D65">
        <w:trPr>
          <w:trHeight w:val="290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3E938A8" w14:textId="5F24BCF8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D442FB">
              <w:rPr>
                <w:rFonts w:ascii="Times New Roman" w:hAnsi="Times New Roman" w:cs="Times New Roman"/>
              </w:rPr>
              <w:t>oor sight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52F5AAD" w14:textId="7D1D602C" w:rsidR="00DB6D65" w:rsidRPr="00D442FB" w:rsidRDefault="00DB6D65" w:rsidP="004E6D01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7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B669ED" w14:textId="7468424E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0.03</w:t>
            </w:r>
            <w:r w:rsidR="00624532">
              <w:rPr>
                <w:rFonts w:ascii="Times New Roman" w:hAnsi="Times New Roman" w:cs="Times New Roman"/>
              </w:rPr>
              <w:t>9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50A8317" w14:textId="2F7F2A68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41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F53C29A" w14:textId="73832EDB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3</w:t>
            </w:r>
            <w:r w:rsidR="00624532">
              <w:rPr>
                <w:rFonts w:ascii="Times New Roman" w:hAnsi="Times New Roman" w:cs="Times New Roman"/>
              </w:rPr>
              <w:t>8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D442FB" w14:paraId="5D1FD1F0" w14:textId="77777777" w:rsidTr="00DB6D65">
        <w:trPr>
          <w:trHeight w:val="247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815EAB1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BD97385" w14:textId="77777777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1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31B2D2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1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A605B7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1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5363F1C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16)</w:t>
            </w:r>
          </w:p>
        </w:tc>
      </w:tr>
      <w:tr w:rsidR="00DB6D65" w:rsidRPr="00D442FB" w14:paraId="3B3F939C" w14:textId="77777777" w:rsidTr="00DB6D65">
        <w:trPr>
          <w:trHeight w:val="295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8C5C9F1" w14:textId="7FBC1221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mental health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6E0EFA7" w14:textId="67958575" w:rsidR="00DB6D65" w:rsidRPr="00D442FB" w:rsidRDefault="00DB6D65" w:rsidP="004E6D01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7</w:t>
            </w:r>
            <w:r w:rsidR="00624532">
              <w:rPr>
                <w:rFonts w:ascii="Times New Roman" w:hAnsi="Times New Roman" w:cs="Times New Roman"/>
              </w:rPr>
              <w:t>4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56AFFC" w14:textId="366E08E2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 0.07</w:t>
            </w:r>
            <w:r w:rsidR="00624532">
              <w:rPr>
                <w:rFonts w:ascii="Times New Roman" w:hAnsi="Times New Roman" w:cs="Times New Roman"/>
              </w:rPr>
              <w:t>7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AA39FB" w14:textId="2B4F262A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7</w:t>
            </w:r>
            <w:r w:rsidR="00624532">
              <w:rPr>
                <w:rFonts w:ascii="Times New Roman" w:hAnsi="Times New Roman" w:cs="Times New Roman"/>
              </w:rPr>
              <w:t>8</w:t>
            </w:r>
            <w:r w:rsidRPr="00D442FB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37F0716" w14:textId="708F4FC1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62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D442FB" w14:paraId="2A545476" w14:textId="77777777" w:rsidTr="00DB6D65">
        <w:trPr>
          <w:trHeight w:val="252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10E9F7E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90953C0" w14:textId="6AFE005D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6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5DEE8AE" w14:textId="58D0E70B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2</w:t>
            </w:r>
            <w:r w:rsidR="00624532">
              <w:rPr>
                <w:rFonts w:ascii="Times New Roman" w:hAnsi="Times New Roman" w:cs="Times New Roman"/>
              </w:rPr>
              <w:t>6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9145D7" w14:textId="12769A9A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6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730E87F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7)</w:t>
            </w:r>
          </w:p>
        </w:tc>
      </w:tr>
      <w:tr w:rsidR="00DB6D65" w:rsidRPr="00D442FB" w14:paraId="1799CA22" w14:textId="77777777" w:rsidTr="00DB6D65">
        <w:trPr>
          <w:trHeight w:val="290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390452" w14:textId="2D98A89E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D442FB">
              <w:rPr>
                <w:rFonts w:ascii="Times New Roman" w:hAnsi="Times New Roman" w:cs="Times New Roman"/>
              </w:rPr>
              <w:t>oor upper extremity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6675BEA" w14:textId="399F61EF" w:rsidR="00DB6D65" w:rsidRPr="00D442FB" w:rsidRDefault="00DB6D65" w:rsidP="004E6D01">
            <w:pPr>
              <w:spacing w:line="259" w:lineRule="auto"/>
              <w:ind w:left="14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1</w:t>
            </w:r>
            <w:r w:rsidR="00624532">
              <w:rPr>
                <w:rFonts w:ascii="Times New Roman" w:hAnsi="Times New Roman" w:cs="Times New Roman"/>
              </w:rPr>
              <w:t>12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63DD43B" w14:textId="646DEF2E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-0.1</w:t>
            </w:r>
            <w:r w:rsidR="00624532">
              <w:rPr>
                <w:rFonts w:ascii="Times New Roman" w:hAnsi="Times New Roman" w:cs="Times New Roman"/>
              </w:rPr>
              <w:t>11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03DACF" w14:textId="211B821E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="00624532">
              <w:rPr>
                <w:rFonts w:ascii="Times New Roman" w:hAnsi="Times New Roman" w:cs="Times New Roman"/>
                <w:i/>
              </w:rPr>
              <w:t>0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7EE2F4F" w14:textId="78614E51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1</w:t>
            </w:r>
            <w:r w:rsidR="00624532">
              <w:rPr>
                <w:rFonts w:ascii="Times New Roman" w:hAnsi="Times New Roman" w:cs="Times New Roman"/>
              </w:rPr>
              <w:t>10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D442FB" w14:paraId="04FC4AC0" w14:textId="77777777" w:rsidTr="00DB6D65">
        <w:trPr>
          <w:trHeight w:val="265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1EC4B6E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1165C9A" w14:textId="011C0DD0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5</w:t>
            </w:r>
            <w:r w:rsidR="00624532">
              <w:rPr>
                <w:rFonts w:ascii="Times New Roman" w:hAnsi="Times New Roman" w:cs="Times New Roman"/>
              </w:rPr>
              <w:t>2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EB6F24" w14:textId="2DBDECD0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</w:t>
            </w:r>
            <w:r w:rsidR="00624532">
              <w:rPr>
                <w:rFonts w:ascii="Times New Roman" w:hAnsi="Times New Roman" w:cs="Times New Roman"/>
              </w:rPr>
              <w:t>52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1397D6" w14:textId="4A704400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5</w:t>
            </w:r>
            <w:r w:rsidR="00624532">
              <w:rPr>
                <w:rFonts w:ascii="Times New Roman" w:hAnsi="Times New Roman" w:cs="Times New Roman"/>
              </w:rPr>
              <w:t>2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AB4CBD3" w14:textId="5A5C6FE4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52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61D5BB3E" w14:textId="77777777" w:rsidTr="00DB6D65">
        <w:trPr>
          <w:trHeight w:val="277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DCC6D35" w14:textId="39018E99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D442FB">
              <w:rPr>
                <w:rFonts w:ascii="Times New Roman" w:hAnsi="Times New Roman" w:cs="Times New Roman"/>
              </w:rPr>
              <w:t>oor lower extremity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68672B5" w14:textId="46021A6F" w:rsidR="00DB6D65" w:rsidRPr="00D442FB" w:rsidRDefault="00DB6D65" w:rsidP="004E6D01">
            <w:pPr>
              <w:spacing w:line="259" w:lineRule="auto"/>
              <w:ind w:left="14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EEB452B" w14:textId="07FC0371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-0.0</w:t>
            </w:r>
            <w:r w:rsidR="006245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2C98465" w14:textId="389523CE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7E9079C" w14:textId="7983D3D4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−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4</w:t>
            </w:r>
          </w:p>
        </w:tc>
      </w:tr>
      <w:tr w:rsidR="00DB6D65" w:rsidRPr="00D442FB" w14:paraId="0D27AC9F" w14:textId="77777777" w:rsidTr="00DB6D65">
        <w:trPr>
          <w:trHeight w:val="271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F7D35FA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18CACB5" w14:textId="77777777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CCA8361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1F0219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0A03540" w14:textId="77777777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3)</w:t>
            </w:r>
          </w:p>
        </w:tc>
      </w:tr>
      <w:tr w:rsidR="00DB6D65" w:rsidRPr="00D442FB" w14:paraId="766E5137" w14:textId="77777777" w:rsidTr="00DB6D65">
        <w:trPr>
          <w:trHeight w:val="271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6161778" w14:textId="1D003496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D442FB">
              <w:rPr>
                <w:rFonts w:ascii="Times New Roman" w:hAnsi="Times New Roman" w:cs="Times New Roman"/>
              </w:rPr>
              <w:t>oor hearing</w:t>
            </w: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88F29EA" w14:textId="11F34E07" w:rsidR="00DB6D65" w:rsidRPr="00D442FB" w:rsidRDefault="00DB6D65" w:rsidP="004E6D01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77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747CF40" w14:textId="38F4C926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.0</w:t>
            </w:r>
            <w:r w:rsidR="00624532">
              <w:rPr>
                <w:rFonts w:ascii="Times New Roman" w:hAnsi="Times New Roman" w:cs="Times New Roman"/>
              </w:rPr>
              <w:t>76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8E68A89" w14:textId="6483B9AA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F5DA420" w14:textId="3066F70A" w:rsidR="00DB6D65" w:rsidRPr="00D442FB" w:rsidRDefault="00DB6D65" w:rsidP="004E6D01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71</w:t>
            </w:r>
          </w:p>
        </w:tc>
      </w:tr>
      <w:tr w:rsidR="00DB6D65" w:rsidRPr="00D442FB" w14:paraId="3FC8D05C" w14:textId="77777777" w:rsidTr="00DB6D65">
        <w:trPr>
          <w:trHeight w:val="333"/>
        </w:trPr>
        <w:tc>
          <w:tcPr>
            <w:tcW w:w="3023" w:type="dxa"/>
            <w:gridSpan w:val="2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12E92E9" w14:textId="77777777" w:rsidR="00DB6D65" w:rsidRPr="00D442FB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2C6A5B8" w14:textId="653023B8" w:rsidR="00DB6D65" w:rsidRPr="00D442FB" w:rsidRDefault="00DB6D65" w:rsidP="004E6D01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3</w:t>
            </w:r>
            <w:r w:rsidR="00624532">
              <w:rPr>
                <w:rFonts w:ascii="Times New Roman" w:hAnsi="Times New Roman" w:cs="Times New Roman"/>
              </w:rPr>
              <w:t>7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D08313" w14:textId="15EA8058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3</w:t>
            </w:r>
            <w:r w:rsidR="00624532">
              <w:rPr>
                <w:rFonts w:ascii="Times New Roman" w:hAnsi="Times New Roman" w:cs="Times New Roman"/>
              </w:rPr>
              <w:t>7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413F40" w14:textId="5CAAAD00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3</w:t>
            </w:r>
            <w:r w:rsidR="00624532">
              <w:rPr>
                <w:rFonts w:ascii="Times New Roman" w:hAnsi="Times New Roman" w:cs="Times New Roman"/>
              </w:rPr>
              <w:t>7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52461CD" w14:textId="5C993054" w:rsidR="00DB6D65" w:rsidRPr="00D442FB" w:rsidRDefault="00DB6D65" w:rsidP="004E6D01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3</w:t>
            </w:r>
            <w:r w:rsidR="00624532">
              <w:rPr>
                <w:rFonts w:ascii="Times New Roman" w:hAnsi="Times New Roman" w:cs="Times New Roman"/>
              </w:rPr>
              <w:t>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31883658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766B687" w14:textId="73001EE9" w:rsidR="00DB6D65" w:rsidRPr="00D442FB" w:rsidRDefault="00EC1592" w:rsidP="00B41725">
            <w:pPr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D442FB">
              <w:rPr>
                <w:rFonts w:ascii="Times New Roman" w:hAnsi="Times New Roman" w:cs="Times New Roman"/>
                <w:i/>
                <w:iCs/>
              </w:rPr>
              <w:t>Father’s occup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A754145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F55C0F2" w14:textId="77777777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7D7C554" w14:textId="77777777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B9F0F1" w14:textId="77777777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75D4E0D" w14:textId="77777777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</w:tr>
      <w:tr w:rsidR="00DB6D65" w:rsidRPr="00D442FB" w14:paraId="2CEFC6EB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1999DD7" w14:textId="6F3B2CD1" w:rsidR="00DB6D65" w:rsidRPr="00D442FB" w:rsidRDefault="00EC1592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White colla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D493313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391DF1" w14:textId="315BE9D7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63E8FAD" w14:textId="08D94C6A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.0</w:t>
            </w:r>
            <w:r w:rsidR="0062453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91AB39E" w14:textId="43B5B89C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0699116" w14:textId="618A2378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0</w:t>
            </w:r>
          </w:p>
        </w:tc>
      </w:tr>
      <w:tr w:rsidR="00DB6D65" w:rsidRPr="00D442FB" w14:paraId="58D31D13" w14:textId="77777777" w:rsidTr="00EC1592">
        <w:trPr>
          <w:trHeight w:val="27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6DCB40A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BF3B96C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01D639D" w14:textId="26C1CFB1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19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2834FC9" w14:textId="466B6238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</w:t>
            </w:r>
            <w:r w:rsidR="00624532">
              <w:rPr>
                <w:rFonts w:ascii="Times New Roman" w:hAnsi="Times New Roman" w:cs="Times New Roman"/>
              </w:rPr>
              <w:t>1</w:t>
            </w:r>
            <w:r w:rsidRPr="00D442FB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2988C03" w14:textId="22E52C25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0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1403F8F" w14:textId="37FBE755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</w:t>
            </w:r>
            <w:r w:rsidRPr="00D442FB">
              <w:rPr>
                <w:rFonts w:ascii="Times New Roman" w:hAnsi="Times New Roman" w:cs="Times New Roman"/>
              </w:rPr>
              <w:t>0)</w:t>
            </w:r>
          </w:p>
        </w:tc>
      </w:tr>
      <w:tr w:rsidR="00DB6D65" w:rsidRPr="00D442FB" w14:paraId="6442690C" w14:textId="77777777" w:rsidTr="00DB6D65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60F50B9" w14:textId="69B80BCB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DB6D65" w:rsidRPr="00D442FB">
              <w:rPr>
                <w:rFonts w:ascii="Times New Roman" w:hAnsi="Times New Roman" w:cs="Times New Roman"/>
              </w:rPr>
              <w:t>arm owner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498957D" w14:textId="4428EE90" w:rsidR="00DB6D65" w:rsidRPr="00D442FB" w:rsidRDefault="00DB6D65" w:rsidP="00DB6D65">
            <w:pPr>
              <w:spacing w:line="259" w:lineRule="auto"/>
              <w:ind w:left="56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CAB8C70" w14:textId="2069A728" w:rsidR="00DB6D65" w:rsidRPr="00D442FB" w:rsidRDefault="00624532" w:rsidP="00DB6D65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</w:t>
            </w:r>
            <w:r w:rsidR="00DB6D65" w:rsidRPr="00D442FB">
              <w:rPr>
                <w:rFonts w:ascii="Times New Roman" w:hAnsi="Times New Roman" w:cs="Times New Roman"/>
                <w:i/>
              </w:rPr>
              <w:t>.</w:t>
            </w:r>
            <w:r w:rsidR="00DB6D65" w:rsidRPr="00D442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378F17" w14:textId="49384B4D" w:rsidR="00DB6D65" w:rsidRPr="00D442FB" w:rsidRDefault="00624532" w:rsidP="00DB6D65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B6D65" w:rsidRPr="00D442F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791622" w14:textId="34BABA36" w:rsidR="00DB6D65" w:rsidRPr="00D442FB" w:rsidRDefault="00624532" w:rsidP="00DB6D65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B6D65" w:rsidRPr="00D442FB">
              <w:rPr>
                <w:rFonts w:ascii="Times New Roman" w:hAnsi="Times New Roman" w:cs="Times New Roman"/>
              </w:rPr>
              <w:t>0</w:t>
            </w:r>
            <w:r w:rsidR="00DB6D65" w:rsidRPr="00D442FB">
              <w:rPr>
                <w:rFonts w:ascii="Times New Roman" w:hAnsi="Times New Roman" w:cs="Times New Roman"/>
                <w:i/>
              </w:rPr>
              <w:t>.</w:t>
            </w:r>
            <w:r w:rsidR="00DB6D65" w:rsidRPr="00D442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252F9B5" w14:textId="42C7FE7F" w:rsidR="00DB6D65" w:rsidRPr="00D442FB" w:rsidRDefault="00624532" w:rsidP="00DB6D65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DB6D65" w:rsidRPr="00D442FB">
              <w:rPr>
                <w:rFonts w:ascii="Times New Roman" w:hAnsi="Times New Roman" w:cs="Times New Roman"/>
              </w:rPr>
              <w:t>0</w:t>
            </w:r>
            <w:r w:rsidR="00DB6D65" w:rsidRPr="00D442FB">
              <w:rPr>
                <w:rFonts w:ascii="Times New Roman" w:hAnsi="Times New Roman" w:cs="Times New Roman"/>
                <w:i/>
              </w:rPr>
              <w:t>.</w:t>
            </w:r>
            <w:r w:rsidR="00DB6D65" w:rsidRPr="00D442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DB6D65" w:rsidRPr="00D442FB" w14:paraId="04FC2B92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2C4D875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4B0FE4F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518F591" w14:textId="1A90FB7B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917F7D" w14:textId="73395CB8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</w:t>
            </w:r>
            <w:r w:rsidR="00624532">
              <w:rPr>
                <w:rFonts w:ascii="Times New Roman" w:hAnsi="Times New Roman" w:cs="Times New Roman"/>
              </w:rPr>
              <w:t>3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DD4A0A5" w14:textId="1173C47B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9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123C9A8" w14:textId="7C5352B9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39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2DD732A2" w14:textId="77777777" w:rsidTr="00DB6D65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9202521" w14:textId="020B82DE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6D65" w:rsidRPr="00D442FB">
              <w:rPr>
                <w:rFonts w:ascii="Times New Roman" w:hAnsi="Times New Roman" w:cs="Times New Roman"/>
              </w:rPr>
              <w:t>kill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13D3975" w14:textId="239CE72F" w:rsidR="00DB6D65" w:rsidRPr="00D442FB" w:rsidRDefault="00DB6D65" w:rsidP="00DB6D65">
            <w:pPr>
              <w:spacing w:line="259" w:lineRule="auto"/>
              <w:ind w:left="27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4D20881" w14:textId="31B670A0" w:rsidR="00DB6D65" w:rsidRPr="00D442FB" w:rsidRDefault="00DB6D65" w:rsidP="00DB6D65">
            <w:pPr>
              <w:spacing w:line="259" w:lineRule="auto"/>
              <w:ind w:left="14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4</w:t>
            </w:r>
            <w:r w:rsidRPr="00D442FB">
              <w:rPr>
                <w:rFonts w:ascii="Times New Roman" w:hAnsi="Times New Roman" w:cs="Times New Roman"/>
              </w:rPr>
              <w:t>6</w:t>
            </w:r>
            <w:r w:rsidR="0062453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89D363F" w14:textId="2F149B48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0.</w:t>
            </w:r>
            <w:r w:rsidR="00624532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236F29D" w14:textId="0E2343E2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="00624532">
              <w:rPr>
                <w:rFonts w:ascii="Times New Roman" w:hAnsi="Times New Roman" w:cs="Times New Roman"/>
                <w:i/>
              </w:rPr>
              <w:t>0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106682C" w14:textId="1AAD88B1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="00624532">
              <w:rPr>
                <w:rFonts w:ascii="Times New Roman" w:hAnsi="Times New Roman" w:cs="Times New Roman"/>
                <w:i/>
              </w:rPr>
              <w:t>041+</w:t>
            </w:r>
          </w:p>
        </w:tc>
      </w:tr>
      <w:tr w:rsidR="00DB6D65" w:rsidRPr="00D442FB" w14:paraId="160F3019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3BE31BE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287050A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0D92142" w14:textId="661EE88C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0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4DDA58A" w14:textId="11F6838B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</w:t>
            </w:r>
            <w:r w:rsidR="00624532">
              <w:rPr>
                <w:rFonts w:ascii="Times New Roman" w:hAnsi="Times New Roman" w:cs="Times New Roman"/>
              </w:rPr>
              <w:t>20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6245A54" w14:textId="1C11DBB1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0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BAA0F07" w14:textId="4D87986E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0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3A0A8FD1" w14:textId="77777777" w:rsidTr="00DB6D65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FB4FD88" w14:textId="65FF42A4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DB6D65" w:rsidRPr="00D442FB">
              <w:rPr>
                <w:rFonts w:ascii="Times New Roman" w:hAnsi="Times New Roman" w:cs="Times New Roman"/>
              </w:rPr>
              <w:t>nskille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D6F2B10" w14:textId="555DB790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CD3EACA" w14:textId="0F497695" w:rsidR="00DB6D65" w:rsidRPr="00D442FB" w:rsidRDefault="00DB6D65" w:rsidP="00DB6D65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52</w:t>
            </w:r>
            <w:r w:rsidRPr="00D442FB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8E32964" w14:textId="5CD67DB3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 0.0</w:t>
            </w:r>
            <w:r w:rsidR="006245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B7AB48" w14:textId="36134C5E" w:rsidR="00DB6D65" w:rsidRPr="00D442FB" w:rsidRDefault="00DB6D65" w:rsidP="00DB6D65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A32CDB5" w14:textId="49DE769F" w:rsidR="00DB6D65" w:rsidRPr="00D442FB" w:rsidRDefault="00DB6D65" w:rsidP="00DB6D65">
            <w:pPr>
              <w:spacing w:line="259" w:lineRule="auto"/>
              <w:ind w:left="17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45</w:t>
            </w:r>
          </w:p>
        </w:tc>
      </w:tr>
      <w:tr w:rsidR="00DB6D65" w:rsidRPr="00D442FB" w14:paraId="5409EBE2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23C1074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5500F94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B7267A6" w14:textId="73F7B758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2</w:t>
            </w:r>
            <w:r w:rsidR="00624532">
              <w:rPr>
                <w:rFonts w:ascii="Times New Roman" w:hAnsi="Times New Roman" w:cs="Times New Roman"/>
              </w:rPr>
              <w:t>3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EFF1EB4" w14:textId="4C82064D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.0</w:t>
            </w:r>
            <w:r w:rsidR="00624532">
              <w:rPr>
                <w:rFonts w:ascii="Times New Roman" w:hAnsi="Times New Roman" w:cs="Times New Roman"/>
              </w:rPr>
              <w:t>23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C49993D" w14:textId="0FD780C3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4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E887553" w14:textId="1FB739B4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4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442FB" w14:paraId="1F6D3FCC" w14:textId="77777777" w:rsidTr="00DB6D65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BAB2B53" w14:textId="512CF5D2" w:rsidR="00DB6D65" w:rsidRPr="00D442FB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DB6D65" w:rsidRPr="00D442FB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0A9CA0D" w14:textId="0757DFB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CB8FF5B" w14:textId="155C3F92" w:rsidR="00DB6D65" w:rsidRPr="00D442FB" w:rsidRDefault="00DB6D65" w:rsidP="00DB6D65">
            <w:pPr>
              <w:spacing w:line="259" w:lineRule="auto"/>
              <w:ind w:left="31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="00624532">
              <w:rPr>
                <w:rFonts w:ascii="Times New Roman" w:hAnsi="Times New Roman" w:cs="Times New Roman"/>
                <w:i/>
              </w:rPr>
              <w:t>105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0292D76" w14:textId="48AA143B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 xml:space="preserve"> 0.</w:t>
            </w:r>
            <w:r w:rsidR="00624532">
              <w:rPr>
                <w:rFonts w:ascii="Times New Roman" w:hAnsi="Times New Roman" w:cs="Times New Roman"/>
              </w:rPr>
              <w:t>100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6C1D4D3" w14:textId="3396F2A5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98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50E44AB" w14:textId="63354E8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96**</w:t>
            </w:r>
          </w:p>
        </w:tc>
      </w:tr>
      <w:tr w:rsidR="00DB6D65" w:rsidRPr="00D442FB" w14:paraId="48A6A049" w14:textId="77777777" w:rsidTr="00DB6D65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D352943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B7CB300" w14:textId="77777777" w:rsidR="00DB6D65" w:rsidRPr="00D442FB" w:rsidRDefault="00DB6D65" w:rsidP="00DB6D65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9EBE1AA" w14:textId="38E8DE99" w:rsidR="00DB6D65" w:rsidRPr="00D442FB" w:rsidRDefault="00DB6D65" w:rsidP="00DB6D65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93D085B" w14:textId="36668A35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8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5765D7B" w14:textId="41B5B241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9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8ED0A08" w14:textId="072DF698" w:rsidR="00DB6D65" w:rsidRPr="00D442FB" w:rsidRDefault="00DB6D65" w:rsidP="00DB6D65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(0</w:t>
            </w:r>
            <w:r w:rsidRPr="00D442FB">
              <w:rPr>
                <w:rFonts w:ascii="Times New Roman" w:hAnsi="Times New Roman" w:cs="Times New Roman"/>
                <w:i/>
              </w:rPr>
              <w:t>.</w:t>
            </w:r>
            <w:r w:rsidRPr="00D442FB">
              <w:rPr>
                <w:rFonts w:ascii="Times New Roman" w:hAnsi="Times New Roman" w:cs="Times New Roman"/>
              </w:rPr>
              <w:t>0</w:t>
            </w:r>
            <w:r w:rsidR="00624532">
              <w:rPr>
                <w:rFonts w:ascii="Times New Roman" w:hAnsi="Times New Roman" w:cs="Times New Roman"/>
              </w:rPr>
              <w:t>29</w:t>
            </w:r>
            <w:r w:rsidRPr="00D442FB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608BDD58" w14:textId="77777777" w:rsidTr="00DB6D65">
        <w:trPr>
          <w:trHeight w:val="275"/>
        </w:trPr>
        <w:tc>
          <w:tcPr>
            <w:tcW w:w="3023" w:type="dxa"/>
            <w:gridSpan w:val="2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6A8B6962" w14:textId="77777777" w:rsidR="00D442FB" w:rsidRPr="00D442FB" w:rsidRDefault="00D442FB" w:rsidP="00D442FB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0156C60C" w14:textId="2DB4E7F4" w:rsidR="00D442FB" w:rsidRPr="00D442FB" w:rsidRDefault="00D442FB" w:rsidP="00D442FB">
            <w:pPr>
              <w:spacing w:line="259" w:lineRule="auto"/>
              <w:ind w:left="230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8F86DFB" w14:textId="434C3621" w:rsidR="00D442FB" w:rsidRPr="00D442FB" w:rsidRDefault="00D442FB" w:rsidP="00D442FB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DA03C27" w14:textId="04E0E8B6" w:rsidR="00D442FB" w:rsidRPr="00D442FB" w:rsidRDefault="00D442FB" w:rsidP="00D442FB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730A738" w14:textId="58B07763" w:rsidR="00D442FB" w:rsidRPr="00D442FB" w:rsidRDefault="00D442FB" w:rsidP="00D442FB">
            <w:pPr>
              <w:spacing w:line="259" w:lineRule="auto"/>
              <w:ind w:left="85"/>
              <w:rPr>
                <w:rFonts w:ascii="Times New Roman" w:hAnsi="Times New Roman" w:cs="Times New Roman"/>
              </w:rPr>
            </w:pPr>
          </w:p>
        </w:tc>
      </w:tr>
    </w:tbl>
    <w:p w14:paraId="1C1E76DC" w14:textId="77BAA3F4" w:rsidR="00DB6D65" w:rsidRPr="00926DC2" w:rsidRDefault="00DB6D65" w:rsidP="00680BF9">
      <w:pPr>
        <w:tabs>
          <w:tab w:val="center" w:pos="1913"/>
          <w:tab w:val="center" w:pos="5680"/>
        </w:tabs>
        <w:spacing w:after="0" w:line="259" w:lineRule="auto"/>
        <w:rPr>
          <w:rFonts w:ascii="Times New Roman" w:hAnsi="Times New Roman" w:cs="Times New Roman"/>
        </w:rPr>
      </w:pPr>
      <w:r>
        <w:rPr>
          <w:rFonts w:ascii="Calibri" w:eastAsia="Calibri" w:hAnsi="Calibri" w:cs="Calibri"/>
        </w:rPr>
        <w:tab/>
      </w:r>
      <w:r w:rsidRPr="00926DC2">
        <w:rPr>
          <w:rFonts w:ascii="Times New Roman" w:hAnsi="Times New Roman" w:cs="Times New Roman"/>
          <w:sz w:val="18"/>
        </w:rPr>
        <w:t xml:space="preserve">Survival till 2004 and subsequent annual survival. Reference </w:t>
      </w:r>
      <w:r>
        <w:rPr>
          <w:rFonts w:ascii="Times New Roman" w:hAnsi="Times New Roman" w:cs="Times New Roman"/>
          <w:sz w:val="18"/>
        </w:rPr>
        <w:t>category</w:t>
      </w:r>
      <w:r w:rsidR="00D442FB">
        <w:rPr>
          <w:rFonts w:ascii="Times New Roman" w:hAnsi="Times New Roman" w:cs="Times New Roman"/>
          <w:sz w:val="18"/>
        </w:rPr>
        <w:t>:</w:t>
      </w:r>
      <w:r w:rsidRPr="00926DC2">
        <w:rPr>
          <w:rFonts w:ascii="Times New Roman" w:hAnsi="Times New Roman" w:cs="Times New Roman"/>
          <w:sz w:val="18"/>
        </w:rPr>
        <w:t xml:space="preserve"> father’s occupation professional, IQ-level </w:t>
      </w:r>
      <w:r w:rsidR="00EC1592">
        <w:rPr>
          <w:rFonts w:ascii="Times New Roman" w:hAnsi="Times New Roman" w:cs="Times New Roman"/>
          <w:sz w:val="18"/>
        </w:rPr>
        <w:t>3</w:t>
      </w:r>
      <w:r w:rsidRPr="00926DC2">
        <w:rPr>
          <w:rFonts w:ascii="Times New Roman" w:hAnsi="Times New Roman" w:cs="Times New Roman"/>
          <w:sz w:val="18"/>
        </w:rPr>
        <w:t>. Also included are a quadratic trend in the birth date</w:t>
      </w:r>
      <w:r w:rsidR="00D442FB">
        <w:rPr>
          <w:rFonts w:ascii="Times New Roman" w:hAnsi="Times New Roman" w:cs="Times New Roman"/>
          <w:sz w:val="18"/>
        </w:rPr>
        <w:t>,</w:t>
      </w:r>
      <w:r w:rsidRPr="00926DC2">
        <w:rPr>
          <w:rFonts w:ascii="Times New Roman" w:hAnsi="Times New Roman" w:cs="Times New Roman"/>
          <w:sz w:val="18"/>
        </w:rPr>
        <w:t xml:space="preserve"> period dummies for the home care observation</w:t>
      </w:r>
      <w:r w:rsidR="00D442FB">
        <w:rPr>
          <w:rFonts w:ascii="Times New Roman" w:hAnsi="Times New Roman" w:cs="Times New Roman"/>
          <w:sz w:val="18"/>
        </w:rPr>
        <w:t xml:space="preserve"> and </w:t>
      </w:r>
      <w:r w:rsidR="00673967">
        <w:rPr>
          <w:rFonts w:ascii="Times New Roman" w:hAnsi="Times New Roman" w:cs="Times New Roman"/>
          <w:sz w:val="18"/>
        </w:rPr>
        <w:t>care purchasing</w:t>
      </w:r>
      <w:r w:rsidR="00D442FB">
        <w:rPr>
          <w:rFonts w:ascii="Times New Roman" w:hAnsi="Times New Roman" w:cs="Times New Roman"/>
          <w:sz w:val="18"/>
        </w:rPr>
        <w:t xml:space="preserve"> agency region dummies</w:t>
      </w:r>
      <w:r w:rsidRPr="00926DC2">
        <w:rPr>
          <w:rFonts w:ascii="Times New Roman" w:hAnsi="Times New Roman" w:cs="Times New Roman"/>
          <w:sz w:val="18"/>
        </w:rPr>
        <w:t xml:space="preserve">. </w:t>
      </w:r>
      <w:r w:rsidR="00680BF9">
        <w:rPr>
          <w:rFonts w:ascii="Times New Roman" w:hAnsi="Times New Roman" w:cs="Times New Roman"/>
          <w:sz w:val="20"/>
          <w:szCs w:val="20"/>
          <w:lang w:val="en-GB"/>
        </w:rPr>
        <w:t xml:space="preserve">Household: men using household home care in 2004; Personal: men using personal home care in 2004; Nursing: men using nursing home care in 2004; Total: men suing any home care in 2004. </w:t>
      </w:r>
      <w:r w:rsidRPr="00926DC2">
        <w:rPr>
          <w:rFonts w:ascii="Times New Roman" w:hAnsi="Times New Roman" w:cs="Times New Roman"/>
          <w:sz w:val="18"/>
        </w:rPr>
        <w:t xml:space="preserve">All analyses weighted by the sampling weights. </w:t>
      </w:r>
      <w:r w:rsidRPr="00926DC2">
        <w:rPr>
          <w:rFonts w:ascii="Times New Roman" w:hAnsi="Times New Roman" w:cs="Times New Roman"/>
          <w:sz w:val="18"/>
          <w:vertAlign w:val="superscript"/>
        </w:rPr>
        <w:t>+</w:t>
      </w:r>
      <w:r w:rsidRPr="00926DC2">
        <w:rPr>
          <w:rFonts w:ascii="Times New Roman" w:hAnsi="Times New Roman" w:cs="Times New Roman"/>
          <w:i/>
          <w:sz w:val="18"/>
        </w:rPr>
        <w:t xml:space="preserve">p &lt; </w:t>
      </w:r>
      <w:r w:rsidRPr="00926DC2">
        <w:rPr>
          <w:rFonts w:ascii="Times New Roman" w:hAnsi="Times New Roman" w:cs="Times New Roman"/>
          <w:sz w:val="18"/>
        </w:rPr>
        <w:t>0</w:t>
      </w:r>
      <w:r w:rsidRPr="00926DC2">
        <w:rPr>
          <w:rFonts w:ascii="Times New Roman" w:hAnsi="Times New Roman" w:cs="Times New Roman"/>
          <w:i/>
          <w:sz w:val="18"/>
        </w:rPr>
        <w:t>.</w:t>
      </w:r>
      <w:r w:rsidRPr="00926DC2">
        <w:rPr>
          <w:rFonts w:ascii="Times New Roman" w:hAnsi="Times New Roman" w:cs="Times New Roman"/>
          <w:sz w:val="18"/>
        </w:rPr>
        <w:t>05</w:t>
      </w:r>
      <w:r w:rsidRPr="00926DC2">
        <w:rPr>
          <w:rFonts w:ascii="Times New Roman" w:hAnsi="Times New Roman" w:cs="Times New Roman"/>
          <w:i/>
          <w:sz w:val="18"/>
        </w:rPr>
        <w:t>,</w:t>
      </w:r>
      <w:r w:rsidRPr="00926DC2">
        <w:rPr>
          <w:rFonts w:ascii="Cambria Math" w:hAnsi="Cambria Math" w:cs="Cambria Math"/>
          <w:sz w:val="18"/>
          <w:vertAlign w:val="superscript"/>
        </w:rPr>
        <w:t>∗∗</w:t>
      </w:r>
      <w:r w:rsidRPr="00926DC2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926DC2">
        <w:rPr>
          <w:rFonts w:ascii="Times New Roman" w:hAnsi="Times New Roman" w:cs="Times New Roman"/>
          <w:i/>
          <w:sz w:val="18"/>
        </w:rPr>
        <w:t xml:space="preserve">p &lt; </w:t>
      </w:r>
      <w:r w:rsidRPr="00926DC2">
        <w:rPr>
          <w:rFonts w:ascii="Times New Roman" w:hAnsi="Times New Roman" w:cs="Times New Roman"/>
          <w:sz w:val="18"/>
        </w:rPr>
        <w:t>0</w:t>
      </w:r>
      <w:r w:rsidRPr="00926DC2">
        <w:rPr>
          <w:rFonts w:ascii="Times New Roman" w:hAnsi="Times New Roman" w:cs="Times New Roman"/>
          <w:i/>
          <w:sz w:val="18"/>
        </w:rPr>
        <w:t>.</w:t>
      </w:r>
      <w:r w:rsidRPr="00926DC2">
        <w:rPr>
          <w:rFonts w:ascii="Times New Roman" w:hAnsi="Times New Roman" w:cs="Times New Roman"/>
          <w:sz w:val="18"/>
        </w:rPr>
        <w:t>01.</w:t>
      </w:r>
    </w:p>
    <w:p w14:paraId="4EEBE32E" w14:textId="1A078F23" w:rsidR="00DB6D65" w:rsidRDefault="00DB6D65" w:rsidP="000613BF">
      <w:pPr>
        <w:spacing w:line="252" w:lineRule="auto"/>
        <w:ind w:left="-5" w:right="121"/>
        <w:rPr>
          <w:rFonts w:ascii="Times New Roman" w:hAnsi="Times New Roman" w:cs="Times New Roman"/>
        </w:rPr>
      </w:pPr>
    </w:p>
    <w:p w14:paraId="628972B2" w14:textId="77777777" w:rsidR="00D442FB" w:rsidRDefault="00D44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4697A0" w14:textId="34DAE8FC" w:rsidR="00D442FB" w:rsidRPr="00694918" w:rsidRDefault="00F103B1" w:rsidP="00D442FB">
      <w:pPr>
        <w:spacing w:after="0" w:line="259" w:lineRule="auto"/>
        <w:ind w:left="1183" w:right="1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6D5F9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42FB" w:rsidRPr="00694918">
        <w:rPr>
          <w:rFonts w:ascii="Times New Roman" w:hAnsi="Times New Roman" w:cs="Times New Roman"/>
          <w:sz w:val="24"/>
          <w:szCs w:val="24"/>
        </w:rPr>
        <w:t>Table: Parameters panel probit model with random effects, joint model:</w:t>
      </w:r>
    </w:p>
    <w:p w14:paraId="3F33C6F1" w14:textId="523BF55D" w:rsidR="00D442FB" w:rsidRDefault="00D442FB" w:rsidP="00D442FB">
      <w:pPr>
        <w:spacing w:after="0" w:line="259" w:lineRule="auto"/>
        <w:ind w:left="2273" w:right="121"/>
      </w:pPr>
      <w:r w:rsidRPr="00694918">
        <w:rPr>
          <w:rFonts w:ascii="Times New Roman" w:hAnsi="Times New Roman" w:cs="Times New Roman"/>
          <w:sz w:val="24"/>
          <w:szCs w:val="24"/>
        </w:rPr>
        <w:t>Parameters probit survival model</w:t>
      </w:r>
      <w:r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Style w:val="TableGrid0"/>
        <w:tblW w:w="7403" w:type="dxa"/>
        <w:tblInd w:w="1117" w:type="dxa"/>
        <w:tblCellMar>
          <w:right w:w="27" w:type="dxa"/>
        </w:tblCellMar>
        <w:tblLook w:val="04A0" w:firstRow="1" w:lastRow="0" w:firstColumn="1" w:lastColumn="0" w:noHBand="0" w:noVBand="1"/>
      </w:tblPr>
      <w:tblGrid>
        <w:gridCol w:w="1914"/>
        <w:gridCol w:w="1109"/>
        <w:gridCol w:w="1358"/>
        <w:gridCol w:w="1026"/>
        <w:gridCol w:w="1023"/>
        <w:gridCol w:w="973"/>
      </w:tblGrid>
      <w:tr w:rsidR="00D442FB" w:rsidRPr="00D442FB" w14:paraId="6A4AFFCA" w14:textId="77777777" w:rsidTr="004E6D01">
        <w:trPr>
          <w:trHeight w:val="279"/>
        </w:trPr>
        <w:tc>
          <w:tcPr>
            <w:tcW w:w="3023" w:type="dxa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</w:tcPr>
          <w:p w14:paraId="4063E205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14:paraId="52E2A4D2" w14:textId="77777777" w:rsidR="00D442FB" w:rsidRPr="00D442FB" w:rsidRDefault="00D442FB" w:rsidP="004E6D01">
            <w:pPr>
              <w:spacing w:line="259" w:lineRule="auto"/>
              <w:ind w:left="124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1026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BD9DF4F" w14:textId="77777777" w:rsidR="00D442FB" w:rsidRPr="00D442FB" w:rsidRDefault="00D442FB" w:rsidP="004E6D01">
            <w:pPr>
              <w:spacing w:line="259" w:lineRule="auto"/>
              <w:ind w:left="67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102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058BD6E" w14:textId="77777777" w:rsidR="00D442FB" w:rsidRPr="00D442FB" w:rsidRDefault="00D442FB" w:rsidP="004E6D01">
            <w:pPr>
              <w:spacing w:line="259" w:lineRule="auto"/>
              <w:ind w:left="99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97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767F5BB" w14:textId="77777777" w:rsidR="00D442FB" w:rsidRPr="00D442FB" w:rsidRDefault="00D442FB" w:rsidP="004E6D01">
            <w:pPr>
              <w:spacing w:line="259" w:lineRule="auto"/>
              <w:ind w:right="32"/>
              <w:jc w:val="center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Total</w:t>
            </w:r>
          </w:p>
        </w:tc>
      </w:tr>
      <w:tr w:rsidR="00D442FB" w:rsidRPr="00D442FB" w14:paraId="40979020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6565C74" w14:textId="77777777" w:rsidR="00D442FB" w:rsidRPr="00D442FB" w:rsidRDefault="00D442FB" w:rsidP="00B41725">
            <w:pPr>
              <w:spacing w:line="259" w:lineRule="auto"/>
              <w:ind w:left="120"/>
              <w:rPr>
                <w:rFonts w:ascii="Times New Roman" w:hAnsi="Times New Roman" w:cs="Times New Roman"/>
                <w:i/>
                <w:iCs/>
              </w:rPr>
            </w:pPr>
            <w:r w:rsidRPr="00D442FB">
              <w:rPr>
                <w:rFonts w:ascii="Times New Roman" w:hAnsi="Times New Roman" w:cs="Times New Roman"/>
                <w:i/>
                <w:iCs/>
              </w:rPr>
              <w:t>I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A25AD3A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27350CF" w14:textId="77777777" w:rsidR="00D442FB" w:rsidRPr="00D442FB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CEFB44C" w14:textId="77777777" w:rsidR="00D442FB" w:rsidRPr="00D442FB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2E489B3" w14:textId="77777777" w:rsidR="00D442FB" w:rsidRPr="00D442FB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4836A74" w14:textId="77777777" w:rsidR="00D442FB" w:rsidRPr="00D442FB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42FB" w:rsidRPr="00D442FB" w14:paraId="3909D30F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180E702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2AE0DD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D014D69" w14:textId="1756D131" w:rsidR="00D442FB" w:rsidRPr="00B41725" w:rsidRDefault="008A3682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</w:t>
            </w:r>
            <w:r w:rsidR="00F159FE" w:rsidRPr="00B41725">
              <w:rPr>
                <w:rFonts w:ascii="Times New Roman" w:hAnsi="Times New Roman" w:cs="Times New Roman"/>
              </w:rPr>
              <w:t>087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60387CA" w14:textId="49918F93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91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7D37A2" w14:textId="3AF74B6A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99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ECC273B" w14:textId="4726D196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88**</w:t>
            </w:r>
          </w:p>
        </w:tc>
      </w:tr>
      <w:tr w:rsidR="00D442FB" w:rsidRPr="00D442FB" w14:paraId="5B30C39B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8F2AB02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0974D49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77CB006" w14:textId="19AC7285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579D376" w14:textId="12622E4F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B22452" w14:textId="69C5A01D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6281815" w14:textId="2C5EB255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0)</w:t>
            </w:r>
          </w:p>
        </w:tc>
      </w:tr>
      <w:tr w:rsidR="00D442FB" w:rsidRPr="00D442FB" w14:paraId="58198729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8CCF350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99F3461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BA951DF" w14:textId="472BA805" w:rsidR="00D442FB" w:rsidRPr="00B41725" w:rsidRDefault="008A3682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50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9B68950" w14:textId="1CBC2AEB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52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BEAFD4" w14:textId="002CADF1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57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06C5C31" w14:textId="180E7C63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</w:t>
            </w:r>
            <w:r w:rsidR="00D442FB" w:rsidRPr="00B41725">
              <w:rPr>
                <w:rFonts w:ascii="Times New Roman" w:hAnsi="Times New Roman" w:cs="Times New Roman"/>
              </w:rPr>
              <w:t>0.0</w:t>
            </w:r>
            <w:r w:rsidRPr="00B41725">
              <w:rPr>
                <w:rFonts w:ascii="Times New Roman" w:hAnsi="Times New Roman" w:cs="Times New Roman"/>
              </w:rPr>
              <w:t>51**</w:t>
            </w:r>
          </w:p>
        </w:tc>
      </w:tr>
      <w:tr w:rsidR="00D442FB" w:rsidRPr="00D442FB" w14:paraId="1EE00C0D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663150C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22B5AE9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44B3F30" w14:textId="0D1008EF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5C3E429" w14:textId="65BB6282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14F3EE" w14:textId="33BB12EF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9DEAEAD" w14:textId="4DD9D460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24D7B115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43B031A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F2AEA6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722E49C" w14:textId="04BE17DB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0A8E108" w14:textId="3AB810E5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F159FE" w:rsidRPr="00B41725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CDB7C3" w14:textId="402EDCEC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F159FE" w:rsidRPr="00B41725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440F9519" w14:textId="01CBD85C" w:rsidR="00D442FB" w:rsidRPr="00B41725" w:rsidRDefault="00F159FE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</w:t>
            </w:r>
            <w:r w:rsidR="00D442FB" w:rsidRPr="00B41725">
              <w:rPr>
                <w:rFonts w:ascii="Times New Roman" w:hAnsi="Times New Roman" w:cs="Times New Roman"/>
              </w:rPr>
              <w:t>.</w:t>
            </w:r>
            <w:r w:rsidRPr="00B41725">
              <w:rPr>
                <w:rFonts w:ascii="Times New Roman" w:hAnsi="Times New Roman" w:cs="Times New Roman"/>
              </w:rPr>
              <w:t>0</w:t>
            </w:r>
            <w:r w:rsidR="00D442FB" w:rsidRPr="00B41725">
              <w:rPr>
                <w:rFonts w:ascii="Times New Roman" w:hAnsi="Times New Roman" w:cs="Times New Roman"/>
              </w:rPr>
              <w:t>15</w:t>
            </w:r>
          </w:p>
        </w:tc>
      </w:tr>
      <w:tr w:rsidR="00D442FB" w:rsidRPr="00D442FB" w14:paraId="1588C95B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1B133AC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617F414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FFB4549" w14:textId="74B05507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59DDDD2" w14:textId="4119389A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53A9D0" w14:textId="41BD55F8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8A67950" w14:textId="0C6A658B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4F8038F8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BA172FD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BC51FF7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4680839" w14:textId="0C9D80C4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76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6101CBD" w14:textId="426D0346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80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32B7B0A" w14:textId="62FE712C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77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61C1C8E" w14:textId="7D0B900D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6</w:t>
            </w:r>
            <w:r w:rsidR="00F159FE" w:rsidRPr="00B41725">
              <w:rPr>
                <w:rFonts w:ascii="Times New Roman" w:hAnsi="Times New Roman" w:cs="Times New Roman"/>
              </w:rPr>
              <w:t>5**</w:t>
            </w:r>
          </w:p>
        </w:tc>
      </w:tr>
      <w:tr w:rsidR="00D442FB" w:rsidRPr="00D442FB" w14:paraId="1723C258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5166394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6F6E44E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8A15F61" w14:textId="651747F8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</w:t>
            </w:r>
            <w:r w:rsidR="00F159FE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1D4B3F4" w14:textId="45EEB752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085575" w14:textId="353A3E6C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2C33DBA" w14:textId="1D5CE50B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2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2CB02815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51E35F2B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6 (lowest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AC6E41E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B2A112A" w14:textId="754241A9" w:rsidR="00D442FB" w:rsidRPr="00B41725" w:rsidRDefault="00D442FB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7E14FEC" w14:textId="6B23655A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67+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C3FE82" w14:textId="616CD2A8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85+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F0778C0" w14:textId="722D469E" w:rsidR="00D442FB" w:rsidRPr="00B41725" w:rsidRDefault="00D442FB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43</w:t>
            </w:r>
          </w:p>
        </w:tc>
      </w:tr>
      <w:tr w:rsidR="00D442FB" w:rsidRPr="00D442FB" w14:paraId="3BA13173" w14:textId="77777777" w:rsidTr="004E6D01">
        <w:trPr>
          <w:trHeight w:val="252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CFE684B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6F40E11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BCC6FBB" w14:textId="249A467D" w:rsidR="00D442FB" w:rsidRPr="00B41725" w:rsidRDefault="00D442FB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E70C56" w14:textId="1ABB081F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6D109F3" w14:textId="6DF5A943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6C77666C" w14:textId="2CC99992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396B53FF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1F2D821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</w:rPr>
              <w:t>9 (missing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C5A2B2D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A37383D" w14:textId="1375B11C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3753C4C" w14:textId="0EF690F0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3971C07" w14:textId="146E38F6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071B3275" w14:textId="4017A8E0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F159FE" w:rsidRPr="00B41725">
              <w:rPr>
                <w:rFonts w:ascii="Times New Roman" w:hAnsi="Times New Roman" w:cs="Times New Roman"/>
              </w:rPr>
              <w:t>08</w:t>
            </w:r>
          </w:p>
        </w:tc>
      </w:tr>
      <w:tr w:rsidR="00D442FB" w:rsidRPr="00D442FB" w14:paraId="0605E274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5823EE4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0B3A830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74820D7" w14:textId="22F192FC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520A50F" w14:textId="1DBAE405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068F8D5" w14:textId="7E3E2DE1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61EC8B1" w14:textId="3A9CC0A3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442FB" w:rsidRPr="00D442FB" w14:paraId="0F25300B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ACD3FCD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  <w:i/>
              </w:rPr>
              <w:t>σ</w:t>
            </w:r>
            <w:r w:rsidRPr="00D442FB">
              <w:rPr>
                <w:rFonts w:ascii="Times New Roman" w:hAnsi="Times New Roman" w:cs="Times New Roman"/>
                <w:i/>
                <w:vertAlign w:val="subscript"/>
              </w:rPr>
              <w:t>ω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F157623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561EE51" w14:textId="2C450225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2.</w:t>
            </w:r>
            <w:r w:rsidR="00F159FE" w:rsidRPr="00B41725">
              <w:rPr>
                <w:rFonts w:ascii="Times New Roman" w:hAnsi="Times New Roman" w:cs="Times New Roman"/>
              </w:rPr>
              <w:t>776</w:t>
            </w:r>
            <w:r w:rsidRPr="00B4172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900457B" w14:textId="0430CEEA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F159FE" w:rsidRPr="00B41725">
              <w:rPr>
                <w:rFonts w:ascii="Times New Roman" w:hAnsi="Times New Roman" w:cs="Times New Roman"/>
              </w:rPr>
              <w:t>214</w:t>
            </w:r>
            <w:r w:rsidRPr="00B4172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767865" w14:textId="45AB25F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9</w:t>
            </w:r>
            <w:r w:rsidR="00F159FE" w:rsidRPr="00B41725">
              <w:rPr>
                <w:rFonts w:ascii="Times New Roman" w:hAnsi="Times New Roman" w:cs="Times New Roman"/>
              </w:rPr>
              <w:t>54</w:t>
            </w:r>
            <w:r w:rsidRPr="00B4172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DF58612" w14:textId="3B5C08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5</w:t>
            </w:r>
            <w:r w:rsidR="00F159FE" w:rsidRPr="00B41725">
              <w:rPr>
                <w:rFonts w:ascii="Times New Roman" w:hAnsi="Times New Roman" w:cs="Times New Roman"/>
              </w:rPr>
              <w:t>30</w:t>
            </w:r>
            <w:r w:rsidRPr="00B41725">
              <w:rPr>
                <w:rFonts w:ascii="Times New Roman" w:hAnsi="Times New Roman" w:cs="Times New Roman"/>
              </w:rPr>
              <w:t>**</w:t>
            </w:r>
          </w:p>
        </w:tc>
      </w:tr>
      <w:tr w:rsidR="00D442FB" w:rsidRPr="00D442FB" w14:paraId="580EAEFA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0B0BEC2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792EB20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A52EB84" w14:textId="5BEBDBAB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F159FE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21E5F7" w14:textId="15ABE7B9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</w:t>
            </w:r>
            <w:r w:rsidR="00F159FE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802BB9" w14:textId="777777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D19F668" w14:textId="777777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6)</w:t>
            </w:r>
          </w:p>
        </w:tc>
      </w:tr>
      <w:tr w:rsidR="00D442FB" w:rsidRPr="00D442FB" w14:paraId="7034300F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65B7ED4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D442FB">
              <w:rPr>
                <w:rFonts w:ascii="Times New Roman" w:hAnsi="Times New Roman" w:cs="Times New Roman"/>
                <w:i/>
              </w:rPr>
              <w:t>Ρ</w:t>
            </w:r>
            <w:r w:rsidRPr="00D442FB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F1D709E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77642ED" w14:textId="6F49E9BA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2</w:t>
            </w:r>
            <w:r w:rsidR="00F159FE" w:rsidRPr="00B41725">
              <w:rPr>
                <w:rFonts w:ascii="Times New Roman" w:hAnsi="Times New Roman" w:cs="Times New Roman"/>
              </w:rPr>
              <w:t>84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EF25CA8" w14:textId="6CF5B8A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7</w:t>
            </w:r>
            <w:r w:rsidR="00F159FE" w:rsidRPr="00B41725">
              <w:rPr>
                <w:rFonts w:ascii="Times New Roman" w:hAnsi="Times New Roman" w:cs="Times New Roman"/>
              </w:rPr>
              <w:t>4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2D97BB6" w14:textId="25C72BF9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7</w:t>
            </w:r>
            <w:r w:rsidR="00F159FE" w:rsidRPr="00B41725">
              <w:rPr>
                <w:rFonts w:ascii="Times New Roman" w:hAnsi="Times New Roman" w:cs="Times New Roman"/>
              </w:rPr>
              <w:t>69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1C6BD76D" w14:textId="04B6091E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6</w:t>
            </w:r>
            <w:r w:rsidR="00F159FE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442FB" w:rsidRPr="00D442FB" w14:paraId="22B8035E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D24A9E2" w14:textId="77777777" w:rsidR="00D442FB" w:rsidRPr="00D442FB" w:rsidRDefault="00D442FB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2961573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2C1A827" w14:textId="77777777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A5CD609" w14:textId="777777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8BC01B" w14:textId="777777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5A55A56C" w14:textId="77777777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09)</w:t>
            </w:r>
          </w:p>
        </w:tc>
      </w:tr>
      <w:tr w:rsidR="00D442FB" w:rsidRPr="00D442FB" w14:paraId="694B5081" w14:textId="77777777" w:rsidTr="004E6D01">
        <w:trPr>
          <w:trHeight w:val="29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865EC8B" w14:textId="48877383" w:rsidR="00D442FB" w:rsidRPr="00D442FB" w:rsidRDefault="00DF50C0" w:rsidP="004E6D01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442FB" w:rsidRPr="00D442FB">
              <w:rPr>
                <w:rFonts w:ascii="Times New Roman" w:hAnsi="Times New Roman" w:cs="Times New Roman"/>
              </w:rPr>
              <w:t>onsta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930373C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9C3CF1D" w14:textId="12469F28" w:rsidR="00D442FB" w:rsidRPr="00B41725" w:rsidRDefault="00D442FB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2.3</w:t>
            </w:r>
            <w:r w:rsidR="00F159FE" w:rsidRPr="00B41725">
              <w:rPr>
                <w:rFonts w:ascii="Times New Roman" w:hAnsi="Times New Roman" w:cs="Times New Roman"/>
              </w:rPr>
              <w:t>1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7ED6EF7" w14:textId="72964988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2.3</w:t>
            </w:r>
            <w:r w:rsidR="00F159FE" w:rsidRPr="00B41725">
              <w:rPr>
                <w:rFonts w:ascii="Times New Roman" w:hAnsi="Times New Roman" w:cs="Times New Roman"/>
              </w:rPr>
              <w:t>0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C6D4FD" w14:textId="53024B96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2.3</w:t>
            </w:r>
            <w:r w:rsidR="00F159FE" w:rsidRPr="00B41725">
              <w:rPr>
                <w:rFonts w:ascii="Times New Roman" w:hAnsi="Times New Roman" w:cs="Times New Roman"/>
              </w:rPr>
              <w:t>2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38E5F741" w14:textId="522087DC" w:rsidR="00D442FB" w:rsidRPr="00B41725" w:rsidRDefault="00D442FB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2.3</w:t>
            </w:r>
            <w:r w:rsidR="00F159FE" w:rsidRPr="00B41725">
              <w:rPr>
                <w:rFonts w:ascii="Times New Roman" w:hAnsi="Times New Roman" w:cs="Times New Roman"/>
              </w:rPr>
              <w:t>4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442FB" w:rsidRPr="00D442FB" w14:paraId="6D54D18E" w14:textId="77777777" w:rsidTr="004E6D01">
        <w:trPr>
          <w:trHeight w:val="275"/>
        </w:trPr>
        <w:tc>
          <w:tcPr>
            <w:tcW w:w="3023" w:type="dxa"/>
            <w:gridSpan w:val="2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</w:tcPr>
          <w:p w14:paraId="095C412E" w14:textId="77777777" w:rsidR="00D442FB" w:rsidRPr="00D442FB" w:rsidRDefault="00D442FB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8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</w:tcPr>
          <w:p w14:paraId="333D2CCC" w14:textId="2ACEB862" w:rsidR="00D442FB" w:rsidRPr="00B41725" w:rsidRDefault="00F159FE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CEC5298" w14:textId="737CE65C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1296BCF" w14:textId="779E630F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D19AED4" w14:textId="2578FAE0" w:rsidR="00D442FB" w:rsidRPr="00B41725" w:rsidRDefault="00D442FB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F159FE" w:rsidRPr="00B41725">
              <w:rPr>
                <w:rFonts w:ascii="Times New Roman" w:hAnsi="Times New Roman" w:cs="Times New Roman"/>
              </w:rPr>
              <w:t>3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</w:tbl>
    <w:p w14:paraId="69F82CEB" w14:textId="40E390A6" w:rsidR="00D442FB" w:rsidRPr="00680BF9" w:rsidRDefault="00D442FB" w:rsidP="00680BF9">
      <w:pPr>
        <w:tabs>
          <w:tab w:val="center" w:pos="1913"/>
          <w:tab w:val="center" w:pos="5680"/>
        </w:tabs>
        <w:spacing w:after="0" w:line="259" w:lineRule="auto"/>
      </w:pPr>
      <w:r>
        <w:rPr>
          <w:rFonts w:ascii="Calibri" w:eastAsia="Calibri" w:hAnsi="Calibri" w:cs="Calibri"/>
        </w:rPr>
        <w:tab/>
      </w:r>
      <w:r w:rsidRPr="00926DC2">
        <w:rPr>
          <w:rFonts w:ascii="Times New Roman" w:hAnsi="Times New Roman" w:cs="Times New Roman"/>
          <w:sz w:val="18"/>
        </w:rPr>
        <w:t xml:space="preserve">Survival till 2004 and subsequent annual survival. Reference </w:t>
      </w:r>
      <w:r>
        <w:rPr>
          <w:rFonts w:ascii="Times New Roman" w:hAnsi="Times New Roman" w:cs="Times New Roman"/>
          <w:sz w:val="18"/>
        </w:rPr>
        <w:t>category:</w:t>
      </w:r>
      <w:r w:rsidRPr="00926DC2">
        <w:rPr>
          <w:rFonts w:ascii="Times New Roman" w:hAnsi="Times New Roman" w:cs="Times New Roman"/>
          <w:sz w:val="18"/>
        </w:rPr>
        <w:t xml:space="preserve"> father’s occupation professional, IQ-level </w:t>
      </w:r>
      <w:r>
        <w:rPr>
          <w:rFonts w:ascii="Times New Roman" w:hAnsi="Times New Roman" w:cs="Times New Roman"/>
          <w:sz w:val="18"/>
        </w:rPr>
        <w:t>3</w:t>
      </w:r>
      <w:r w:rsidRPr="00926DC2">
        <w:rPr>
          <w:rFonts w:ascii="Times New Roman" w:hAnsi="Times New Roman" w:cs="Times New Roman"/>
          <w:sz w:val="18"/>
        </w:rPr>
        <w:t>. Also included are a quadratic trend in the birth date</w:t>
      </w:r>
      <w:r>
        <w:rPr>
          <w:rFonts w:ascii="Times New Roman" w:hAnsi="Times New Roman" w:cs="Times New Roman"/>
          <w:sz w:val="18"/>
        </w:rPr>
        <w:t>,</w:t>
      </w:r>
      <w:r w:rsidRPr="00926DC2">
        <w:rPr>
          <w:rFonts w:ascii="Times New Roman" w:hAnsi="Times New Roman" w:cs="Times New Roman"/>
          <w:sz w:val="18"/>
        </w:rPr>
        <w:t xml:space="preserve"> period dummies for the home care observation</w:t>
      </w:r>
      <w:r>
        <w:rPr>
          <w:rFonts w:ascii="Times New Roman" w:hAnsi="Times New Roman" w:cs="Times New Roman"/>
          <w:sz w:val="18"/>
        </w:rPr>
        <w:t xml:space="preserve"> and </w:t>
      </w:r>
      <w:r w:rsidR="00673967">
        <w:rPr>
          <w:rFonts w:ascii="Times New Roman" w:hAnsi="Times New Roman" w:cs="Times New Roman"/>
          <w:sz w:val="18"/>
        </w:rPr>
        <w:t>care purchasing</w:t>
      </w:r>
      <w:r>
        <w:rPr>
          <w:rFonts w:ascii="Times New Roman" w:hAnsi="Times New Roman" w:cs="Times New Roman"/>
          <w:sz w:val="18"/>
        </w:rPr>
        <w:t xml:space="preserve"> agency region dummies</w:t>
      </w:r>
      <w:r w:rsidRPr="00926DC2">
        <w:rPr>
          <w:rFonts w:ascii="Times New Roman" w:hAnsi="Times New Roman" w:cs="Times New Roman"/>
          <w:sz w:val="18"/>
        </w:rPr>
        <w:t xml:space="preserve">. </w:t>
      </w:r>
      <w:r w:rsidR="00680BF9">
        <w:rPr>
          <w:rFonts w:ascii="Times New Roman" w:hAnsi="Times New Roman" w:cs="Times New Roman"/>
          <w:sz w:val="20"/>
          <w:szCs w:val="20"/>
          <w:lang w:val="en-GB"/>
        </w:rPr>
        <w:t xml:space="preserve">Household: men using household home care in 2004; Personal: men using personal home care in 2004; Nursing: men using nursing home care in 2004; Total: men suing any home care in 2004. </w:t>
      </w:r>
      <w:r w:rsidRPr="00926DC2">
        <w:rPr>
          <w:rFonts w:ascii="Times New Roman" w:hAnsi="Times New Roman" w:cs="Times New Roman"/>
          <w:sz w:val="18"/>
        </w:rPr>
        <w:t xml:space="preserve">All analyses weighted by the sampling weights. </w:t>
      </w:r>
      <w:r w:rsidRPr="00926DC2">
        <w:rPr>
          <w:rFonts w:ascii="Times New Roman" w:hAnsi="Times New Roman" w:cs="Times New Roman"/>
          <w:sz w:val="18"/>
          <w:vertAlign w:val="superscript"/>
        </w:rPr>
        <w:t>+</w:t>
      </w:r>
      <w:r w:rsidRPr="00926DC2">
        <w:rPr>
          <w:rFonts w:ascii="Times New Roman" w:hAnsi="Times New Roman" w:cs="Times New Roman"/>
          <w:i/>
          <w:sz w:val="18"/>
        </w:rPr>
        <w:t xml:space="preserve">p &lt; </w:t>
      </w:r>
      <w:r w:rsidRPr="00926DC2">
        <w:rPr>
          <w:rFonts w:ascii="Times New Roman" w:hAnsi="Times New Roman" w:cs="Times New Roman"/>
          <w:sz w:val="18"/>
        </w:rPr>
        <w:t>0</w:t>
      </w:r>
      <w:r w:rsidRPr="00926DC2">
        <w:rPr>
          <w:rFonts w:ascii="Times New Roman" w:hAnsi="Times New Roman" w:cs="Times New Roman"/>
          <w:i/>
          <w:sz w:val="18"/>
        </w:rPr>
        <w:t>.</w:t>
      </w:r>
      <w:r w:rsidRPr="00926DC2">
        <w:rPr>
          <w:rFonts w:ascii="Times New Roman" w:hAnsi="Times New Roman" w:cs="Times New Roman"/>
          <w:sz w:val="18"/>
        </w:rPr>
        <w:t>05</w:t>
      </w:r>
      <w:r w:rsidRPr="00926DC2">
        <w:rPr>
          <w:rFonts w:ascii="Times New Roman" w:hAnsi="Times New Roman" w:cs="Times New Roman"/>
          <w:i/>
          <w:sz w:val="18"/>
        </w:rPr>
        <w:t>,</w:t>
      </w:r>
      <w:r w:rsidRPr="00926DC2">
        <w:rPr>
          <w:rFonts w:ascii="Cambria Math" w:hAnsi="Cambria Math" w:cs="Cambria Math"/>
          <w:sz w:val="18"/>
          <w:vertAlign w:val="superscript"/>
        </w:rPr>
        <w:t>∗∗</w:t>
      </w:r>
      <w:r w:rsidRPr="00926DC2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926DC2">
        <w:rPr>
          <w:rFonts w:ascii="Times New Roman" w:hAnsi="Times New Roman" w:cs="Times New Roman"/>
          <w:i/>
          <w:sz w:val="18"/>
        </w:rPr>
        <w:t xml:space="preserve">p &lt; </w:t>
      </w:r>
      <w:r w:rsidRPr="00926DC2">
        <w:rPr>
          <w:rFonts w:ascii="Times New Roman" w:hAnsi="Times New Roman" w:cs="Times New Roman"/>
          <w:sz w:val="18"/>
        </w:rPr>
        <w:t>0</w:t>
      </w:r>
      <w:r w:rsidRPr="00926DC2">
        <w:rPr>
          <w:rFonts w:ascii="Times New Roman" w:hAnsi="Times New Roman" w:cs="Times New Roman"/>
          <w:i/>
          <w:sz w:val="18"/>
        </w:rPr>
        <w:t>.</w:t>
      </w:r>
      <w:r w:rsidRPr="00926DC2">
        <w:rPr>
          <w:rFonts w:ascii="Times New Roman" w:hAnsi="Times New Roman" w:cs="Times New Roman"/>
          <w:sz w:val="18"/>
        </w:rPr>
        <w:t>01.</w:t>
      </w:r>
    </w:p>
    <w:p w14:paraId="2F0AE6D7" w14:textId="77777777" w:rsidR="00D442FB" w:rsidRDefault="00D442FB" w:rsidP="000613BF">
      <w:pPr>
        <w:spacing w:line="252" w:lineRule="auto"/>
        <w:ind w:left="-5" w:right="121"/>
        <w:rPr>
          <w:rFonts w:ascii="Times New Roman" w:hAnsi="Times New Roman" w:cs="Times New Roman"/>
        </w:rPr>
      </w:pPr>
    </w:p>
    <w:p w14:paraId="714A6042" w14:textId="7AD203B0" w:rsidR="00EC1592" w:rsidRDefault="00EC1592">
      <w:pPr>
        <w:rPr>
          <w:rFonts w:ascii="Times New Roman" w:hAnsi="Times New Roman" w:cs="Times New Roman"/>
        </w:rPr>
      </w:pPr>
    </w:p>
    <w:sectPr w:rsidR="00EC1592" w:rsidSect="003F60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090E4" w14:textId="77777777" w:rsidR="00B75087" w:rsidRDefault="00B75087" w:rsidP="00C91B1B">
      <w:pPr>
        <w:spacing w:after="0" w:line="240" w:lineRule="auto"/>
      </w:pPr>
      <w:r>
        <w:separator/>
      </w:r>
    </w:p>
  </w:endnote>
  <w:endnote w:type="continuationSeparator" w:id="0">
    <w:p w14:paraId="099F6079" w14:textId="77777777" w:rsidR="00B75087" w:rsidRDefault="00B75087" w:rsidP="00C9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7AF2" w14:textId="77777777" w:rsidR="004E6D01" w:rsidRDefault="004E6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D0874" w14:textId="77777777" w:rsidR="004E6D01" w:rsidRDefault="004E6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5FAB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i/>
        <w:iCs/>
        <w:color w:val="000000"/>
        <w:sz w:val="12"/>
        <w:szCs w:val="12"/>
      </w:rPr>
      <w:t xml:space="preserve"> </w:t>
    </w:r>
    <w:r w:rsidRPr="00A35497">
      <w:rPr>
        <w:rFonts w:ascii="Cambria Math" w:hAnsi="Cambria Math" w:cs="Cambria Math"/>
        <w:i/>
        <w:iCs/>
        <w:color w:val="000000"/>
        <w:sz w:val="12"/>
        <w:szCs w:val="12"/>
      </w:rPr>
      <w:t>∗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Netherlands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terdisciplinar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Demographic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stitute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(NIDI-KNAW/Universit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of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Groningen)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PO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Box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11650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 xml:space="preserve">2502 </w:t>
    </w:r>
  </w:p>
  <w:p w14:paraId="33EF0CC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color w:val="000000"/>
        <w:sz w:val="18"/>
        <w:szCs w:val="18"/>
      </w:rPr>
      <w:t>AR The Hague, the Netherlands, +31 70 3565224, bijwaard@nidi.nl</w:t>
    </w:r>
  </w:p>
  <w:p w14:paraId="74C90148" w14:textId="77777777" w:rsidR="004E6D01" w:rsidRDefault="004E6D01">
    <w:pPr>
      <w:pStyle w:val="Footer"/>
    </w:pPr>
  </w:p>
  <w:p w14:paraId="5E4317B2" w14:textId="77777777" w:rsidR="004E6D01" w:rsidRDefault="004E6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3BBE3" w14:textId="77777777" w:rsidR="00B75087" w:rsidRDefault="00B75087" w:rsidP="00C91B1B">
      <w:pPr>
        <w:spacing w:after="0" w:line="240" w:lineRule="auto"/>
      </w:pPr>
      <w:r>
        <w:separator/>
      </w:r>
    </w:p>
  </w:footnote>
  <w:footnote w:type="continuationSeparator" w:id="0">
    <w:p w14:paraId="3B9BE211" w14:textId="77777777" w:rsidR="00B75087" w:rsidRDefault="00B75087" w:rsidP="00C91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A594" w14:textId="77777777" w:rsidR="004E6D01" w:rsidRDefault="004E6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D29CA" w14:textId="35116A32" w:rsidR="004E6D01" w:rsidRPr="0040143E" w:rsidRDefault="004E6D01">
    <w:pPr>
      <w:pStyle w:val="Header"/>
      <w:rPr>
        <w:rFonts w:ascii="Times New Roman" w:hAnsi="Times New Roman" w:cs="Times New Roman"/>
        <w:lang w:val="de-DE"/>
      </w:rPr>
    </w:pPr>
    <w:r w:rsidRPr="0040143E">
      <w:rPr>
        <w:rFonts w:ascii="Times New Roman" w:hAnsi="Times New Roman" w:cs="Times New Roman"/>
        <w:lang w:val="de-DE"/>
      </w:rPr>
      <w:t xml:space="preserve">Bijwaard, </w:t>
    </w:r>
    <w:r>
      <w:rPr>
        <w:rFonts w:ascii="Times New Roman" w:hAnsi="Times New Roman" w:cs="Times New Roman"/>
        <w:lang w:val="de-DE"/>
      </w:rPr>
      <w:t>Alessie, Angelini, Lum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DBD22" w14:textId="77777777" w:rsidR="004E6D01" w:rsidRDefault="004E6D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4B9"/>
    <w:multiLevelType w:val="hybridMultilevel"/>
    <w:tmpl w:val="9A0C4D0E"/>
    <w:lvl w:ilvl="0" w:tplc="68F048D8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0834F3D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5AC260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0C84A15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488A28D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244FE14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DD4EA3C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3C0CE33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9098807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577336"/>
    <w:multiLevelType w:val="multilevel"/>
    <w:tmpl w:val="20D604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" w15:restartNumberingAfterBreak="0">
    <w:nsid w:val="1F8736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293128C"/>
    <w:multiLevelType w:val="hybridMultilevel"/>
    <w:tmpl w:val="7CA0A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TI2NjS3MDA2MbZU0lEKTi0uzszPAykwrgUAw4AasSwAAAA="/>
  </w:docVars>
  <w:rsids>
    <w:rsidRoot w:val="00360E5F"/>
    <w:rsid w:val="00015210"/>
    <w:rsid w:val="00045E0D"/>
    <w:rsid w:val="0006075F"/>
    <w:rsid w:val="000613BF"/>
    <w:rsid w:val="00064827"/>
    <w:rsid w:val="00083406"/>
    <w:rsid w:val="00086836"/>
    <w:rsid w:val="00087120"/>
    <w:rsid w:val="00093AE3"/>
    <w:rsid w:val="000C6ACD"/>
    <w:rsid w:val="000E4C7D"/>
    <w:rsid w:val="000F5EFF"/>
    <w:rsid w:val="000F7298"/>
    <w:rsid w:val="00107BC3"/>
    <w:rsid w:val="00110338"/>
    <w:rsid w:val="00111D38"/>
    <w:rsid w:val="00121EEB"/>
    <w:rsid w:val="00122D13"/>
    <w:rsid w:val="0013066E"/>
    <w:rsid w:val="0013528E"/>
    <w:rsid w:val="001619DA"/>
    <w:rsid w:val="00176452"/>
    <w:rsid w:val="00182E46"/>
    <w:rsid w:val="00183EE1"/>
    <w:rsid w:val="00187E5F"/>
    <w:rsid w:val="001924DB"/>
    <w:rsid w:val="001A1B6F"/>
    <w:rsid w:val="001A2200"/>
    <w:rsid w:val="001A7FEC"/>
    <w:rsid w:val="001B37E4"/>
    <w:rsid w:val="001D231B"/>
    <w:rsid w:val="001E234B"/>
    <w:rsid w:val="001F7236"/>
    <w:rsid w:val="002003EC"/>
    <w:rsid w:val="00217377"/>
    <w:rsid w:val="00231E19"/>
    <w:rsid w:val="00242C54"/>
    <w:rsid w:val="0024433F"/>
    <w:rsid w:val="00245BF4"/>
    <w:rsid w:val="002521A1"/>
    <w:rsid w:val="002710C7"/>
    <w:rsid w:val="002763C5"/>
    <w:rsid w:val="002818ED"/>
    <w:rsid w:val="00286F8A"/>
    <w:rsid w:val="002922B9"/>
    <w:rsid w:val="00295E2E"/>
    <w:rsid w:val="002B29AF"/>
    <w:rsid w:val="002C64A4"/>
    <w:rsid w:val="002D13D7"/>
    <w:rsid w:val="002E126A"/>
    <w:rsid w:val="002E12AF"/>
    <w:rsid w:val="002F2FFF"/>
    <w:rsid w:val="00312C33"/>
    <w:rsid w:val="0032488C"/>
    <w:rsid w:val="00334598"/>
    <w:rsid w:val="003426AF"/>
    <w:rsid w:val="0034295B"/>
    <w:rsid w:val="00356598"/>
    <w:rsid w:val="00360E5F"/>
    <w:rsid w:val="00365865"/>
    <w:rsid w:val="00373452"/>
    <w:rsid w:val="003A0BE8"/>
    <w:rsid w:val="003B020D"/>
    <w:rsid w:val="003E54CC"/>
    <w:rsid w:val="003F6052"/>
    <w:rsid w:val="003F776D"/>
    <w:rsid w:val="0040143E"/>
    <w:rsid w:val="004014E2"/>
    <w:rsid w:val="00405292"/>
    <w:rsid w:val="004120B9"/>
    <w:rsid w:val="00413CE2"/>
    <w:rsid w:val="004153CE"/>
    <w:rsid w:val="00422C7F"/>
    <w:rsid w:val="004266A7"/>
    <w:rsid w:val="00430B40"/>
    <w:rsid w:val="00432605"/>
    <w:rsid w:val="004336B4"/>
    <w:rsid w:val="004347B6"/>
    <w:rsid w:val="0043561E"/>
    <w:rsid w:val="004368E3"/>
    <w:rsid w:val="00437CF8"/>
    <w:rsid w:val="00450B84"/>
    <w:rsid w:val="004541FA"/>
    <w:rsid w:val="00455EF3"/>
    <w:rsid w:val="004667DE"/>
    <w:rsid w:val="00473FA2"/>
    <w:rsid w:val="00475ED6"/>
    <w:rsid w:val="00477155"/>
    <w:rsid w:val="004777DC"/>
    <w:rsid w:val="004837AC"/>
    <w:rsid w:val="004854B4"/>
    <w:rsid w:val="0049169C"/>
    <w:rsid w:val="004A3402"/>
    <w:rsid w:val="004B0E14"/>
    <w:rsid w:val="004B4FED"/>
    <w:rsid w:val="004C7778"/>
    <w:rsid w:val="004E0EE5"/>
    <w:rsid w:val="004E6D01"/>
    <w:rsid w:val="004F108D"/>
    <w:rsid w:val="004F5902"/>
    <w:rsid w:val="00505560"/>
    <w:rsid w:val="00510DCE"/>
    <w:rsid w:val="00520FDE"/>
    <w:rsid w:val="00521B69"/>
    <w:rsid w:val="00526948"/>
    <w:rsid w:val="00531401"/>
    <w:rsid w:val="005320EC"/>
    <w:rsid w:val="00534625"/>
    <w:rsid w:val="00545136"/>
    <w:rsid w:val="0054725E"/>
    <w:rsid w:val="00550136"/>
    <w:rsid w:val="00552AB4"/>
    <w:rsid w:val="00553598"/>
    <w:rsid w:val="00555652"/>
    <w:rsid w:val="00570D04"/>
    <w:rsid w:val="0057284B"/>
    <w:rsid w:val="005838C5"/>
    <w:rsid w:val="005843E3"/>
    <w:rsid w:val="00592625"/>
    <w:rsid w:val="00592B9D"/>
    <w:rsid w:val="005A2199"/>
    <w:rsid w:val="005A7E7D"/>
    <w:rsid w:val="005B44EC"/>
    <w:rsid w:val="005C6CEF"/>
    <w:rsid w:val="005C779F"/>
    <w:rsid w:val="005D266B"/>
    <w:rsid w:val="005D7C24"/>
    <w:rsid w:val="005E1AB1"/>
    <w:rsid w:val="005E24BB"/>
    <w:rsid w:val="006004F4"/>
    <w:rsid w:val="006053FC"/>
    <w:rsid w:val="0061051B"/>
    <w:rsid w:val="00624532"/>
    <w:rsid w:val="00640C5A"/>
    <w:rsid w:val="00646AEB"/>
    <w:rsid w:val="006545BA"/>
    <w:rsid w:val="00654720"/>
    <w:rsid w:val="006577FB"/>
    <w:rsid w:val="006678F7"/>
    <w:rsid w:val="00673967"/>
    <w:rsid w:val="00680BF9"/>
    <w:rsid w:val="0068465F"/>
    <w:rsid w:val="00694918"/>
    <w:rsid w:val="006A7D6D"/>
    <w:rsid w:val="006B04B8"/>
    <w:rsid w:val="006B10B8"/>
    <w:rsid w:val="006B436B"/>
    <w:rsid w:val="006B51B8"/>
    <w:rsid w:val="006D0F11"/>
    <w:rsid w:val="006D1E49"/>
    <w:rsid w:val="006D5F9D"/>
    <w:rsid w:val="006F064A"/>
    <w:rsid w:val="006F2F94"/>
    <w:rsid w:val="006F559C"/>
    <w:rsid w:val="0070186A"/>
    <w:rsid w:val="00712D2A"/>
    <w:rsid w:val="00714348"/>
    <w:rsid w:val="00722603"/>
    <w:rsid w:val="00726B8D"/>
    <w:rsid w:val="00732FDD"/>
    <w:rsid w:val="0073732C"/>
    <w:rsid w:val="00746DFC"/>
    <w:rsid w:val="00747747"/>
    <w:rsid w:val="0075336A"/>
    <w:rsid w:val="007700F8"/>
    <w:rsid w:val="00774C0E"/>
    <w:rsid w:val="0077526D"/>
    <w:rsid w:val="007834BB"/>
    <w:rsid w:val="00793F1E"/>
    <w:rsid w:val="007A269D"/>
    <w:rsid w:val="007B2793"/>
    <w:rsid w:val="007B3D9C"/>
    <w:rsid w:val="007C272B"/>
    <w:rsid w:val="007C3FCB"/>
    <w:rsid w:val="007F019E"/>
    <w:rsid w:val="007F6EE1"/>
    <w:rsid w:val="00811FF0"/>
    <w:rsid w:val="0081271E"/>
    <w:rsid w:val="008254B6"/>
    <w:rsid w:val="00827CFC"/>
    <w:rsid w:val="00835A34"/>
    <w:rsid w:val="00841333"/>
    <w:rsid w:val="00841DBA"/>
    <w:rsid w:val="00844C26"/>
    <w:rsid w:val="008636C4"/>
    <w:rsid w:val="008670DA"/>
    <w:rsid w:val="008735A8"/>
    <w:rsid w:val="008775FF"/>
    <w:rsid w:val="00882583"/>
    <w:rsid w:val="00883A7C"/>
    <w:rsid w:val="00884149"/>
    <w:rsid w:val="008A3682"/>
    <w:rsid w:val="008A6641"/>
    <w:rsid w:val="008C62D4"/>
    <w:rsid w:val="008E0191"/>
    <w:rsid w:val="008E41BD"/>
    <w:rsid w:val="008E4720"/>
    <w:rsid w:val="008E5423"/>
    <w:rsid w:val="008E6115"/>
    <w:rsid w:val="008E6F5A"/>
    <w:rsid w:val="008F4D7E"/>
    <w:rsid w:val="008F5DDD"/>
    <w:rsid w:val="0090592B"/>
    <w:rsid w:val="009077E5"/>
    <w:rsid w:val="009103E2"/>
    <w:rsid w:val="00911BF1"/>
    <w:rsid w:val="00920064"/>
    <w:rsid w:val="00926DC2"/>
    <w:rsid w:val="00951BBE"/>
    <w:rsid w:val="0095523E"/>
    <w:rsid w:val="00961219"/>
    <w:rsid w:val="00966571"/>
    <w:rsid w:val="00977224"/>
    <w:rsid w:val="00985CC9"/>
    <w:rsid w:val="00994D75"/>
    <w:rsid w:val="009A6DB0"/>
    <w:rsid w:val="009A6E00"/>
    <w:rsid w:val="009A7D83"/>
    <w:rsid w:val="009B2D76"/>
    <w:rsid w:val="009B7163"/>
    <w:rsid w:val="009C22F9"/>
    <w:rsid w:val="009E415C"/>
    <w:rsid w:val="009F3391"/>
    <w:rsid w:val="00A03E24"/>
    <w:rsid w:val="00A047F2"/>
    <w:rsid w:val="00A35497"/>
    <w:rsid w:val="00A479F0"/>
    <w:rsid w:val="00A551EE"/>
    <w:rsid w:val="00A57E50"/>
    <w:rsid w:val="00A61038"/>
    <w:rsid w:val="00A663C3"/>
    <w:rsid w:val="00A667DD"/>
    <w:rsid w:val="00A7087B"/>
    <w:rsid w:val="00A93998"/>
    <w:rsid w:val="00AA05B0"/>
    <w:rsid w:val="00AB60B5"/>
    <w:rsid w:val="00AC54BC"/>
    <w:rsid w:val="00AE00C3"/>
    <w:rsid w:val="00AE1FE8"/>
    <w:rsid w:val="00AE65C9"/>
    <w:rsid w:val="00AE7100"/>
    <w:rsid w:val="00AE7AF5"/>
    <w:rsid w:val="00AF7EC6"/>
    <w:rsid w:val="00B07655"/>
    <w:rsid w:val="00B1489C"/>
    <w:rsid w:val="00B16E2C"/>
    <w:rsid w:val="00B173DF"/>
    <w:rsid w:val="00B2197F"/>
    <w:rsid w:val="00B22DCA"/>
    <w:rsid w:val="00B27931"/>
    <w:rsid w:val="00B41725"/>
    <w:rsid w:val="00B52519"/>
    <w:rsid w:val="00B571AC"/>
    <w:rsid w:val="00B65F08"/>
    <w:rsid w:val="00B67950"/>
    <w:rsid w:val="00B75087"/>
    <w:rsid w:val="00B81274"/>
    <w:rsid w:val="00B817EE"/>
    <w:rsid w:val="00B84E56"/>
    <w:rsid w:val="00BB2D31"/>
    <w:rsid w:val="00BB4265"/>
    <w:rsid w:val="00BD08F3"/>
    <w:rsid w:val="00BD1837"/>
    <w:rsid w:val="00BD1CBE"/>
    <w:rsid w:val="00BD48F1"/>
    <w:rsid w:val="00BD66D0"/>
    <w:rsid w:val="00BF1707"/>
    <w:rsid w:val="00BF1E31"/>
    <w:rsid w:val="00C07657"/>
    <w:rsid w:val="00C10487"/>
    <w:rsid w:val="00C11246"/>
    <w:rsid w:val="00C21E13"/>
    <w:rsid w:val="00C2496C"/>
    <w:rsid w:val="00C47A1B"/>
    <w:rsid w:val="00C5557A"/>
    <w:rsid w:val="00C75473"/>
    <w:rsid w:val="00C91B1B"/>
    <w:rsid w:val="00C91F68"/>
    <w:rsid w:val="00C92F91"/>
    <w:rsid w:val="00CA3E2F"/>
    <w:rsid w:val="00CA5F34"/>
    <w:rsid w:val="00CA74FB"/>
    <w:rsid w:val="00CC2220"/>
    <w:rsid w:val="00CC4A01"/>
    <w:rsid w:val="00CD019D"/>
    <w:rsid w:val="00CD4131"/>
    <w:rsid w:val="00CF3718"/>
    <w:rsid w:val="00CF4CB1"/>
    <w:rsid w:val="00D05BE5"/>
    <w:rsid w:val="00D1683C"/>
    <w:rsid w:val="00D21F0C"/>
    <w:rsid w:val="00D255CD"/>
    <w:rsid w:val="00D32201"/>
    <w:rsid w:val="00D442FB"/>
    <w:rsid w:val="00D54291"/>
    <w:rsid w:val="00D617E9"/>
    <w:rsid w:val="00D64F0C"/>
    <w:rsid w:val="00D65790"/>
    <w:rsid w:val="00D65A5E"/>
    <w:rsid w:val="00D73C25"/>
    <w:rsid w:val="00D74BD5"/>
    <w:rsid w:val="00D83E26"/>
    <w:rsid w:val="00D86AF5"/>
    <w:rsid w:val="00D950CC"/>
    <w:rsid w:val="00D976CF"/>
    <w:rsid w:val="00DB48D9"/>
    <w:rsid w:val="00DB6D65"/>
    <w:rsid w:val="00DC1013"/>
    <w:rsid w:val="00DE6122"/>
    <w:rsid w:val="00DF24DA"/>
    <w:rsid w:val="00DF50C0"/>
    <w:rsid w:val="00DF63CD"/>
    <w:rsid w:val="00DF6863"/>
    <w:rsid w:val="00E169B2"/>
    <w:rsid w:val="00E21EB8"/>
    <w:rsid w:val="00E42AF9"/>
    <w:rsid w:val="00E666E3"/>
    <w:rsid w:val="00E7172E"/>
    <w:rsid w:val="00E9636E"/>
    <w:rsid w:val="00E96D5D"/>
    <w:rsid w:val="00EB1F27"/>
    <w:rsid w:val="00EC1592"/>
    <w:rsid w:val="00EE0A0F"/>
    <w:rsid w:val="00EE0EEA"/>
    <w:rsid w:val="00EE565A"/>
    <w:rsid w:val="00F02360"/>
    <w:rsid w:val="00F05F93"/>
    <w:rsid w:val="00F103B1"/>
    <w:rsid w:val="00F12B08"/>
    <w:rsid w:val="00F159FE"/>
    <w:rsid w:val="00F3521F"/>
    <w:rsid w:val="00F5255A"/>
    <w:rsid w:val="00F52638"/>
    <w:rsid w:val="00F576AC"/>
    <w:rsid w:val="00F628EB"/>
    <w:rsid w:val="00F6408B"/>
    <w:rsid w:val="00F658CE"/>
    <w:rsid w:val="00F73B44"/>
    <w:rsid w:val="00F92B74"/>
    <w:rsid w:val="00FA3E83"/>
    <w:rsid w:val="00FB649B"/>
    <w:rsid w:val="00FC3E98"/>
    <w:rsid w:val="00FC4632"/>
    <w:rsid w:val="00FC6977"/>
    <w:rsid w:val="00FD181F"/>
    <w:rsid w:val="00FD788C"/>
    <w:rsid w:val="00FE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64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619DA"/>
    <w:pPr>
      <w:keepNext/>
      <w:keepLines/>
      <w:numPr>
        <w:numId w:val="4"/>
      </w:numPr>
      <w:spacing w:after="193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1B"/>
  </w:style>
  <w:style w:type="paragraph" w:styleId="Footer">
    <w:name w:val="footer"/>
    <w:basedOn w:val="Normal"/>
    <w:link w:val="Foot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1B"/>
  </w:style>
  <w:style w:type="paragraph" w:styleId="ListParagraph">
    <w:name w:val="List Paragraph"/>
    <w:basedOn w:val="Normal"/>
    <w:uiPriority w:val="34"/>
    <w:qFormat/>
    <w:rsid w:val="00D617E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6571"/>
    <w:pPr>
      <w:spacing w:after="0" w:line="360" w:lineRule="auto"/>
      <w:jc w:val="both"/>
    </w:pPr>
    <w:rPr>
      <w:rFonts w:ascii="Arial" w:eastAsia="Times New Roman" w:hAnsi="Arial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2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6579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24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24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24BB"/>
    <w:rPr>
      <w:vertAlign w:val="superscript"/>
    </w:rPr>
  </w:style>
  <w:style w:type="table" w:customStyle="1" w:styleId="TableGrid0">
    <w:name w:val="TableGrid"/>
    <w:rsid w:val="007B279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9DA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rsid w:val="001619DA"/>
    <w:pPr>
      <w:spacing w:after="0" w:line="261" w:lineRule="auto"/>
      <w:ind w:left="124" w:firstLine="124"/>
    </w:pPr>
    <w:rPr>
      <w:rFonts w:ascii="Cambria" w:eastAsia="Cambria" w:hAnsi="Cambria" w:cs="Cambria"/>
      <w:color w:val="000000"/>
      <w:sz w:val="18"/>
    </w:rPr>
  </w:style>
  <w:style w:type="character" w:customStyle="1" w:styleId="footnotedescriptionChar">
    <w:name w:val="footnote description Char"/>
    <w:link w:val="footnotedescription"/>
    <w:rsid w:val="001619DA"/>
    <w:rPr>
      <w:rFonts w:ascii="Cambria" w:eastAsia="Cambria" w:hAnsi="Cambria" w:cs="Cambria"/>
      <w:color w:val="000000"/>
      <w:sz w:val="18"/>
    </w:rPr>
  </w:style>
  <w:style w:type="character" w:customStyle="1" w:styleId="footnotemark">
    <w:name w:val="footnote mark"/>
    <w:hidden/>
    <w:rsid w:val="001619DA"/>
    <w:rPr>
      <w:rFonts w:ascii="Cambria" w:eastAsia="Cambria" w:hAnsi="Cambria" w:cs="Cambria"/>
      <w:color w:val="000000"/>
      <w:sz w:val="1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5A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6D65"/>
  </w:style>
  <w:style w:type="character" w:styleId="Hyperlink">
    <w:name w:val="Hyperlink"/>
    <w:basedOn w:val="DefaultParagraphFont"/>
    <w:uiPriority w:val="99"/>
    <w:unhideWhenUsed/>
    <w:rsid w:val="00DB6D6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DFF58-C6C9-46F3-97B2-93252588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19T13:38:00Z</dcterms:created>
  <dcterms:modified xsi:type="dcterms:W3CDTF">2021-11-19T13:39:00Z</dcterms:modified>
</cp:coreProperties>
</file>